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2A4CA" w14:textId="2B54D5C3" w:rsidR="00D670C9" w:rsidRPr="00E2397A" w:rsidRDefault="00D670C9" w:rsidP="0001689D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1"/>
        </w:rPr>
      </w:pPr>
      <w:bookmarkStart w:id="0" w:name="_GoBack"/>
      <w:bookmarkEnd w:id="0"/>
      <w:r w:rsidRPr="00E2397A">
        <w:rPr>
          <w:rFonts w:ascii="Times New Roman" w:hAnsi="Times New Roman" w:cs="Times New Roman"/>
          <w:b/>
          <w:i/>
          <w:sz w:val="24"/>
          <w:szCs w:val="21"/>
        </w:rPr>
        <w:t>Knowledge and behaviors towards COVID-19 and its psychological impact among Bangladeshi people: A nationwide survey</w:t>
      </w:r>
    </w:p>
    <w:p w14:paraId="05886A4C" w14:textId="77777777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5B606987" w14:textId="47202F1B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1"/>
        </w:rPr>
      </w:pPr>
      <w:r w:rsidRPr="00E2397A">
        <w:rPr>
          <w:rFonts w:ascii="Times New Roman" w:hAnsi="Times New Roman" w:cs="Times New Roman"/>
          <w:b/>
          <w:i/>
          <w:sz w:val="24"/>
          <w:szCs w:val="21"/>
        </w:rPr>
        <w:t xml:space="preserve">Consent </w:t>
      </w:r>
    </w:p>
    <w:p w14:paraId="2647D7E6" w14:textId="4B4533C4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Do you want to participate in this survey?</w:t>
      </w:r>
    </w:p>
    <w:p w14:paraId="23E9DB3C" w14:textId="77777777" w:rsidR="00D670C9" w:rsidRPr="00E2397A" w:rsidRDefault="00D670C9" w:rsidP="000C0E5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Yes</w:t>
      </w:r>
    </w:p>
    <w:p w14:paraId="6DD7520F" w14:textId="77777777" w:rsidR="00D670C9" w:rsidRPr="00E2397A" w:rsidRDefault="00D670C9" w:rsidP="000C0E5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</w:t>
      </w:r>
    </w:p>
    <w:p w14:paraId="5D629137" w14:textId="77777777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</w:p>
    <w:p w14:paraId="38DFD06A" w14:textId="3388919F" w:rsidR="00D670C9" w:rsidRPr="00E2397A" w:rsidRDefault="00D670C9" w:rsidP="00E117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1"/>
        </w:rPr>
      </w:pPr>
      <w:r w:rsidRPr="00E2397A">
        <w:rPr>
          <w:rFonts w:ascii="Times New Roman" w:hAnsi="Times New Roman" w:cs="Times New Roman"/>
          <w:b/>
          <w:i/>
          <w:sz w:val="24"/>
          <w:szCs w:val="21"/>
        </w:rPr>
        <w:t>Socio-demographics (SD)</w:t>
      </w:r>
    </w:p>
    <w:p w14:paraId="483DEB6B" w14:textId="4FD5E71F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</w:t>
      </w:r>
      <w:r w:rsidR="00866D20" w:rsidRPr="00E2397A">
        <w:rPr>
          <w:rFonts w:ascii="Times New Roman" w:hAnsi="Times New Roman" w:cs="Times New Roman"/>
          <w:b/>
          <w:szCs w:val="21"/>
        </w:rPr>
        <w:t xml:space="preserve">1: Your age </w:t>
      </w:r>
      <w:r w:rsidR="00A65260">
        <w:rPr>
          <w:rFonts w:ascii="Times New Roman" w:hAnsi="Times New Roman" w:cs="Times New Roman"/>
          <w:b/>
          <w:szCs w:val="21"/>
        </w:rPr>
        <w:t xml:space="preserve">in years </w:t>
      </w:r>
      <w:r w:rsidR="00866D20" w:rsidRPr="00E2397A">
        <w:rPr>
          <w:rFonts w:ascii="Times New Roman" w:hAnsi="Times New Roman" w:cs="Times New Roman"/>
          <w:b/>
          <w:szCs w:val="21"/>
        </w:rPr>
        <w:t>(</w:t>
      </w:r>
      <w:r w:rsidR="00A65260">
        <w:rPr>
          <w:rFonts w:ascii="Times New Roman" w:hAnsi="Times New Roman" w:cs="Times New Roman"/>
          <w:b/>
          <w:szCs w:val="21"/>
        </w:rPr>
        <w:t>w</w:t>
      </w:r>
      <w:r w:rsidR="00866D20" w:rsidRPr="00E2397A">
        <w:rPr>
          <w:rFonts w:ascii="Times New Roman" w:hAnsi="Times New Roman" w:cs="Times New Roman"/>
          <w:b/>
          <w:szCs w:val="21"/>
        </w:rPr>
        <w:t>rite in number, e.g.</w:t>
      </w:r>
      <w:r w:rsidR="00A65260">
        <w:rPr>
          <w:rFonts w:ascii="Times New Roman" w:hAnsi="Times New Roman" w:cs="Times New Roman"/>
          <w:b/>
          <w:szCs w:val="21"/>
        </w:rPr>
        <w:t xml:space="preserve">, </w:t>
      </w:r>
      <w:r w:rsidR="00866D20" w:rsidRPr="00E2397A">
        <w:rPr>
          <w:rFonts w:ascii="Times New Roman" w:hAnsi="Times New Roman" w:cs="Times New Roman"/>
          <w:b/>
          <w:szCs w:val="21"/>
        </w:rPr>
        <w:t>20)</w:t>
      </w:r>
    </w:p>
    <w:p w14:paraId="4989A83B" w14:textId="05990319" w:rsidR="00866D20" w:rsidRPr="00E2397A" w:rsidRDefault="00866D20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…………………………..</w:t>
      </w:r>
    </w:p>
    <w:p w14:paraId="5A1892C6" w14:textId="77777777" w:rsidR="0001689D" w:rsidRPr="00E2397A" w:rsidRDefault="0001689D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4107BB39" w14:textId="1F03A1CD" w:rsidR="00866D20" w:rsidRPr="00E2397A" w:rsidRDefault="00866D20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2: Gender</w:t>
      </w:r>
    </w:p>
    <w:p w14:paraId="550BA179" w14:textId="12C9015E" w:rsidR="00866D20" w:rsidRPr="00E2397A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Male </w:t>
      </w:r>
    </w:p>
    <w:p w14:paraId="0851000C" w14:textId="586B61BA" w:rsidR="00866D20" w:rsidRPr="00E2397A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Female</w:t>
      </w:r>
    </w:p>
    <w:p w14:paraId="5996798B" w14:textId="7BC394B6" w:rsidR="0035630F" w:rsidRPr="00E2397A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Others</w:t>
      </w:r>
    </w:p>
    <w:p w14:paraId="192D01B5" w14:textId="77777777" w:rsidR="0001689D" w:rsidRPr="00E2397A" w:rsidRDefault="0001689D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19CAC378" w14:textId="79BA51BA" w:rsidR="00866D20" w:rsidRPr="00E2397A" w:rsidRDefault="00866D20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3: Educational qualification</w:t>
      </w:r>
    </w:p>
    <w:p w14:paraId="203A563A" w14:textId="77777777" w:rsidR="00866D20" w:rsidRPr="00E2397A" w:rsidRDefault="00866D20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No formal education</w:t>
      </w:r>
    </w:p>
    <w:p w14:paraId="790ABDBE" w14:textId="64975605" w:rsidR="00866D20" w:rsidRPr="00E2397A" w:rsidRDefault="00866D20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Primary level (Up to class 5)</w:t>
      </w:r>
    </w:p>
    <w:p w14:paraId="2C1E1796" w14:textId="3228BB44" w:rsidR="00866D20" w:rsidRPr="00E2397A" w:rsidRDefault="00866D20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Secondary school level (class 6 to 10)</w:t>
      </w:r>
    </w:p>
    <w:p w14:paraId="197BAF2F" w14:textId="0E83D8AC" w:rsidR="00866D20" w:rsidRPr="00E2397A" w:rsidRDefault="009D20FC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Higher secondary level (class 11 to 12)</w:t>
      </w:r>
    </w:p>
    <w:p w14:paraId="4355E5CC" w14:textId="2A7BF8F9" w:rsidR="0035630F" w:rsidRPr="00E2397A" w:rsidRDefault="009D20FC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Tertiary education</w:t>
      </w:r>
    </w:p>
    <w:p w14:paraId="710B34A8" w14:textId="77777777" w:rsidR="0001689D" w:rsidRPr="00E2397A" w:rsidRDefault="0001689D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181F6C1D" w14:textId="77777777" w:rsidR="00D57D7E" w:rsidRPr="00E2397A" w:rsidRDefault="00D57D7E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>SD_4: Occupation</w:t>
      </w:r>
    </w:p>
    <w:p w14:paraId="0883610A" w14:textId="76835322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Unemployed</w:t>
      </w:r>
    </w:p>
    <w:p w14:paraId="332E8191" w14:textId="2D70B7FB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ay-laborer</w:t>
      </w:r>
    </w:p>
    <w:p w14:paraId="1A2D75B7" w14:textId="3EAB7F45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Farmer</w:t>
      </w:r>
    </w:p>
    <w:p w14:paraId="5D099F62" w14:textId="2EF081A4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Business</w:t>
      </w:r>
    </w:p>
    <w:p w14:paraId="55344B64" w14:textId="75B0AF7F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Student</w:t>
      </w:r>
    </w:p>
    <w:p w14:paraId="0DC93421" w14:textId="5E3F8C7D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Government employee</w:t>
      </w:r>
    </w:p>
    <w:p w14:paraId="46FD74FF" w14:textId="36421BFD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Private employee</w:t>
      </w:r>
    </w:p>
    <w:p w14:paraId="77EF66A7" w14:textId="43717300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Retired</w:t>
      </w:r>
    </w:p>
    <w:p w14:paraId="12A79E52" w14:textId="72971695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Housewife</w:t>
      </w:r>
    </w:p>
    <w:p w14:paraId="0CD23CC4" w14:textId="39127957" w:rsidR="00D57D7E" w:rsidRPr="00E2397A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Others</w:t>
      </w:r>
    </w:p>
    <w:p w14:paraId="14C5C20B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30FE0E42" w14:textId="6030DE0B" w:rsidR="00D57D7E" w:rsidRPr="00E2397A" w:rsidRDefault="00D57D7E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5: If you currently a </w:t>
      </w:r>
      <w:r w:rsidRPr="00E2397A">
        <w:rPr>
          <w:rFonts w:ascii="Times New Roman" w:hAnsi="Times New Roman" w:cs="Times New Roman"/>
          <w:b/>
          <w:i/>
          <w:szCs w:val="21"/>
        </w:rPr>
        <w:t>student</w:t>
      </w:r>
      <w:r w:rsidRPr="00E2397A">
        <w:rPr>
          <w:rFonts w:ascii="Times New Roman" w:hAnsi="Times New Roman" w:cs="Times New Roman"/>
          <w:b/>
          <w:szCs w:val="21"/>
        </w:rPr>
        <w:t>, what is your discipline?</w:t>
      </w:r>
    </w:p>
    <w:p w14:paraId="4DC34754" w14:textId="488136E7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Pure science</w:t>
      </w:r>
    </w:p>
    <w:p w14:paraId="03615832" w14:textId="732A9FB1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edical or allied health science</w:t>
      </w:r>
    </w:p>
    <w:p w14:paraId="2307894A" w14:textId="263960AD" w:rsidR="00D57D7E" w:rsidRPr="00E2397A" w:rsidRDefault="0035630F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Arts </w:t>
      </w:r>
      <w:r w:rsidR="00D57D7E" w:rsidRPr="00E2397A">
        <w:rPr>
          <w:rFonts w:ascii="Times New Roman" w:hAnsi="Times New Roman" w:cs="Times New Roman"/>
          <w:szCs w:val="21"/>
        </w:rPr>
        <w:t>or social science</w:t>
      </w:r>
    </w:p>
    <w:p w14:paraId="57B03446" w14:textId="7643270D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Engineering</w:t>
      </w:r>
    </w:p>
    <w:p w14:paraId="0EF55ED1" w14:textId="10F72B91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Business studies</w:t>
      </w:r>
    </w:p>
    <w:p w14:paraId="255CC277" w14:textId="3B7059A1" w:rsidR="0001689D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Others</w:t>
      </w:r>
    </w:p>
    <w:p w14:paraId="602B52FF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6D419EDC" w14:textId="5C105DBC" w:rsidR="00D57D7E" w:rsidRPr="00E2397A" w:rsidRDefault="00D57D7E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6:</w:t>
      </w:r>
      <w:r w:rsidR="0035630F" w:rsidRPr="00E2397A">
        <w:rPr>
          <w:rFonts w:ascii="Times New Roman" w:hAnsi="Times New Roman" w:cs="Times New Roman"/>
          <w:b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szCs w:val="21"/>
        </w:rPr>
        <w:t xml:space="preserve"> </w:t>
      </w:r>
      <w:r w:rsidR="0035630F" w:rsidRPr="00E2397A">
        <w:rPr>
          <w:rFonts w:ascii="Times New Roman" w:hAnsi="Times New Roman" w:cs="Times New Roman"/>
          <w:b/>
          <w:szCs w:val="21"/>
        </w:rPr>
        <w:t>Current place of residence (e.g.</w:t>
      </w:r>
      <w:r w:rsidR="00A65260">
        <w:rPr>
          <w:rFonts w:ascii="Times New Roman" w:hAnsi="Times New Roman" w:cs="Times New Roman"/>
          <w:b/>
          <w:szCs w:val="21"/>
        </w:rPr>
        <w:t xml:space="preserve">, </w:t>
      </w:r>
      <w:r w:rsidR="0035630F" w:rsidRPr="00E2397A">
        <w:rPr>
          <w:rFonts w:ascii="Times New Roman" w:hAnsi="Times New Roman" w:cs="Times New Roman"/>
          <w:b/>
          <w:szCs w:val="21"/>
        </w:rPr>
        <w:t>Dhaka</w:t>
      </w:r>
      <w:r w:rsidR="00A90133">
        <w:rPr>
          <w:rFonts w:ascii="Times New Roman" w:hAnsi="Times New Roman" w:cs="Times New Roman"/>
          <w:b/>
          <w:szCs w:val="21"/>
        </w:rPr>
        <w:t xml:space="preserve"> district</w:t>
      </w:r>
      <w:r w:rsidR="0035630F" w:rsidRPr="00E2397A">
        <w:rPr>
          <w:rFonts w:ascii="Times New Roman" w:hAnsi="Times New Roman" w:cs="Times New Roman"/>
          <w:b/>
          <w:szCs w:val="21"/>
        </w:rPr>
        <w:t>)</w:t>
      </w:r>
    </w:p>
    <w:p w14:paraId="25F22F7B" w14:textId="227A091A" w:rsidR="0001689D" w:rsidRPr="00E2397A" w:rsidRDefault="0035630F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…………………………..</w:t>
      </w:r>
    </w:p>
    <w:p w14:paraId="6515B778" w14:textId="43AE6297" w:rsidR="0035630F" w:rsidRPr="00E2397A" w:rsidRDefault="0035630F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7: </w:t>
      </w:r>
      <w:r w:rsidR="00D109F3" w:rsidRPr="00E2397A">
        <w:rPr>
          <w:rFonts w:ascii="Times New Roman" w:hAnsi="Times New Roman" w:cs="Times New Roman"/>
          <w:b/>
          <w:szCs w:val="21"/>
        </w:rPr>
        <w:t>Which type of administrative region are you living in?</w:t>
      </w:r>
    </w:p>
    <w:p w14:paraId="798B1334" w14:textId="3EC2DDF6" w:rsidR="00D109F3" w:rsidRPr="00E2397A" w:rsidRDefault="00D109F3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Village</w:t>
      </w:r>
    </w:p>
    <w:p w14:paraId="67623CC9" w14:textId="4310627B" w:rsidR="00D109F3" w:rsidRPr="00E2397A" w:rsidRDefault="00D109F3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Upazilla town</w:t>
      </w:r>
    </w:p>
    <w:p w14:paraId="62601AFB" w14:textId="3B2C91A3" w:rsidR="00D109F3" w:rsidRPr="00E2397A" w:rsidRDefault="00D109F3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strict</w:t>
      </w:r>
      <w:r w:rsidR="00413BB5" w:rsidRPr="00E2397A">
        <w:rPr>
          <w:rFonts w:ascii="Times New Roman" w:hAnsi="Times New Roman" w:cs="Times New Roman"/>
          <w:szCs w:val="21"/>
        </w:rPr>
        <w:t xml:space="preserve">-level </w:t>
      </w:r>
      <w:r w:rsidRPr="00E2397A">
        <w:rPr>
          <w:rFonts w:ascii="Times New Roman" w:hAnsi="Times New Roman" w:cs="Times New Roman"/>
          <w:szCs w:val="21"/>
        </w:rPr>
        <w:t>town</w:t>
      </w:r>
    </w:p>
    <w:p w14:paraId="25486BCF" w14:textId="56E3F28A" w:rsidR="00E117A6" w:rsidRPr="00E2397A" w:rsidRDefault="00D109F3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vision</w:t>
      </w:r>
      <w:r w:rsidR="0033466D" w:rsidRPr="00E2397A">
        <w:rPr>
          <w:rFonts w:ascii="Times New Roman" w:hAnsi="Times New Roman" w:cs="Times New Roman"/>
          <w:szCs w:val="21"/>
        </w:rPr>
        <w:t>al city</w:t>
      </w:r>
    </w:p>
    <w:p w14:paraId="25258EAF" w14:textId="4A9A58AC" w:rsidR="00D109F3" w:rsidRPr="00E2397A" w:rsidRDefault="00D109F3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lastRenderedPageBreak/>
        <w:t xml:space="preserve">SD_8: </w:t>
      </w:r>
      <w:r w:rsidR="00894F3C" w:rsidRPr="00E2397A">
        <w:rPr>
          <w:rFonts w:ascii="Times New Roman" w:hAnsi="Times New Roman" w:cs="Times New Roman"/>
          <w:b/>
          <w:szCs w:val="21"/>
        </w:rPr>
        <w:t>Marital status</w:t>
      </w:r>
    </w:p>
    <w:p w14:paraId="1E489FAB" w14:textId="72FA49CD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Unmarried</w:t>
      </w:r>
    </w:p>
    <w:p w14:paraId="5898A4E2" w14:textId="1D2C467A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arried</w:t>
      </w:r>
    </w:p>
    <w:p w14:paraId="7D64C025" w14:textId="3FC2CEF4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vorced</w:t>
      </w:r>
    </w:p>
    <w:p w14:paraId="404C075A" w14:textId="59301843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Widower</w:t>
      </w:r>
    </w:p>
    <w:p w14:paraId="645A318E" w14:textId="1A184822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Widow</w:t>
      </w:r>
    </w:p>
    <w:p w14:paraId="4D1E2FB0" w14:textId="5714536E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Others</w:t>
      </w:r>
    </w:p>
    <w:p w14:paraId="41D18352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3A031AE6" w14:textId="57CC3D44" w:rsidR="00894F3C" w:rsidRPr="00E2397A" w:rsidRDefault="00894F3C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9: </w:t>
      </w:r>
      <w:r w:rsidR="003E64B9" w:rsidRPr="00E2397A">
        <w:rPr>
          <w:rFonts w:ascii="Times New Roman" w:hAnsi="Times New Roman" w:cs="Times New Roman"/>
          <w:b/>
          <w:szCs w:val="21"/>
        </w:rPr>
        <w:t>Do you smoke?</w:t>
      </w:r>
    </w:p>
    <w:p w14:paraId="51572BC0" w14:textId="0BB0BC9D" w:rsidR="003E64B9" w:rsidRPr="00E2397A" w:rsidRDefault="003E64B9" w:rsidP="000C0E5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Yes </w:t>
      </w:r>
    </w:p>
    <w:p w14:paraId="03C3DAE2" w14:textId="553D15B4" w:rsidR="003E64B9" w:rsidRPr="00E2397A" w:rsidRDefault="003E64B9" w:rsidP="000C0E50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</w:t>
      </w:r>
    </w:p>
    <w:p w14:paraId="23767189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43D9E83F" w14:textId="3A11ECF2" w:rsidR="003E64B9" w:rsidRPr="00E2397A" w:rsidRDefault="003E64B9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10: Do you consume alcohol?</w:t>
      </w:r>
    </w:p>
    <w:p w14:paraId="5CBBDDA6" w14:textId="5812140A" w:rsidR="003E64B9" w:rsidRPr="00E2397A" w:rsidRDefault="003E64B9" w:rsidP="000C0E5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Yes</w:t>
      </w:r>
    </w:p>
    <w:p w14:paraId="44750372" w14:textId="78904C98" w:rsidR="003E64B9" w:rsidRPr="00E2397A" w:rsidRDefault="003E64B9" w:rsidP="000C0E5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</w:t>
      </w:r>
    </w:p>
    <w:p w14:paraId="52D759D4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7CB48ECA" w14:textId="56DAE9E2" w:rsidR="003E64B9" w:rsidRPr="00E2397A" w:rsidRDefault="00A70F83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11: What do you think of your current health condition?</w:t>
      </w:r>
    </w:p>
    <w:p w14:paraId="328090E1" w14:textId="7AE8EE74" w:rsidR="002719F1" w:rsidRPr="00E2397A" w:rsidRDefault="002719F1" w:rsidP="000C0E5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Very </w:t>
      </w:r>
      <w:r w:rsidR="00A65260">
        <w:rPr>
          <w:rFonts w:ascii="Times New Roman" w:hAnsi="Times New Roman" w:cs="Times New Roman"/>
          <w:szCs w:val="21"/>
        </w:rPr>
        <w:t>g</w:t>
      </w:r>
      <w:r w:rsidRPr="00E2397A">
        <w:rPr>
          <w:rFonts w:ascii="Times New Roman" w:hAnsi="Times New Roman" w:cs="Times New Roman"/>
          <w:szCs w:val="21"/>
        </w:rPr>
        <w:t xml:space="preserve">ood  </w:t>
      </w:r>
    </w:p>
    <w:p w14:paraId="74152968" w14:textId="77777777" w:rsidR="002719F1" w:rsidRPr="00E2397A" w:rsidRDefault="002719F1" w:rsidP="000C0E5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Good  </w:t>
      </w:r>
    </w:p>
    <w:p w14:paraId="0984561D" w14:textId="77777777" w:rsidR="002719F1" w:rsidRPr="00E2397A" w:rsidRDefault="002719F1" w:rsidP="000C0E5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Acceptable   </w:t>
      </w:r>
    </w:p>
    <w:p w14:paraId="4EC262E2" w14:textId="77777777" w:rsidR="002719F1" w:rsidRPr="00E2397A" w:rsidRDefault="002719F1" w:rsidP="000C0E5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Poor   </w:t>
      </w:r>
    </w:p>
    <w:p w14:paraId="4712A7AD" w14:textId="5510CD54" w:rsidR="00A70F83" w:rsidRPr="00E2397A" w:rsidRDefault="00A70F83" w:rsidP="000C0E5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Very </w:t>
      </w:r>
      <w:r w:rsidR="00A65260">
        <w:rPr>
          <w:rFonts w:ascii="Times New Roman" w:hAnsi="Times New Roman" w:cs="Times New Roman"/>
          <w:szCs w:val="21"/>
        </w:rPr>
        <w:t>p</w:t>
      </w:r>
      <w:r w:rsidRPr="00E2397A">
        <w:rPr>
          <w:rFonts w:ascii="Times New Roman" w:hAnsi="Times New Roman" w:cs="Times New Roman"/>
          <w:szCs w:val="21"/>
        </w:rPr>
        <w:t xml:space="preserve">oor  </w:t>
      </w:r>
    </w:p>
    <w:p w14:paraId="1287F344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5FF36BBD" w14:textId="71A6836D" w:rsidR="002719F1" w:rsidRPr="00E2397A" w:rsidRDefault="00782192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12: </w:t>
      </w:r>
      <w:r w:rsidR="00A467CA" w:rsidRPr="00E2397A">
        <w:rPr>
          <w:rFonts w:ascii="Times New Roman" w:hAnsi="Times New Roman" w:cs="Times New Roman"/>
          <w:b/>
          <w:szCs w:val="21"/>
        </w:rPr>
        <w:t>Are you suffering from any of the following health-related issues? (You can choose more than one answer) (If you do not have any, please proceed to the next question)</w:t>
      </w:r>
    </w:p>
    <w:p w14:paraId="56C9EFCA" w14:textId="76F4BD0B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abetics</w:t>
      </w:r>
    </w:p>
    <w:p w14:paraId="5FF28C14" w14:textId="3D4C129F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High blood pressure</w:t>
      </w:r>
    </w:p>
    <w:p w14:paraId="34F8867C" w14:textId="01445F55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Asthma</w:t>
      </w:r>
      <w:r w:rsidR="00571BD8" w:rsidRPr="00E2397A">
        <w:rPr>
          <w:rFonts w:ascii="Times New Roman" w:hAnsi="Times New Roman" w:cs="Times New Roman"/>
          <w:szCs w:val="21"/>
        </w:rPr>
        <w:t>/ Respiratory problem</w:t>
      </w:r>
    </w:p>
    <w:p w14:paraId="20992716" w14:textId="0FCFCA8A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Heart disease</w:t>
      </w:r>
    </w:p>
    <w:p w14:paraId="317C7CE2" w14:textId="642EE926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Kidney problem</w:t>
      </w:r>
    </w:p>
    <w:p w14:paraId="71A1B879" w14:textId="2DA80886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Cancer</w:t>
      </w:r>
    </w:p>
    <w:p w14:paraId="568E56E2" w14:textId="574004E3" w:rsidR="00A467CA" w:rsidRPr="00E2397A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Any other not listed</w:t>
      </w:r>
    </w:p>
    <w:p w14:paraId="4E086E2D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5E90435C" w14:textId="00A1ECA8" w:rsidR="007C1CAA" w:rsidRPr="00E2397A" w:rsidRDefault="00A467CA" w:rsidP="0001689D">
      <w:pPr>
        <w:spacing w:after="0" w:line="240" w:lineRule="auto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13: </w:t>
      </w:r>
      <w:r w:rsidR="007C1CAA" w:rsidRPr="00E2397A">
        <w:rPr>
          <w:rFonts w:ascii="Times New Roman" w:eastAsia="Times New Roman" w:hAnsi="Times New Roman" w:cs="Times New Roman"/>
          <w:b/>
          <w:szCs w:val="21"/>
        </w:rPr>
        <w:t xml:space="preserve">What time do you </w:t>
      </w:r>
      <w:r w:rsidR="0001776E" w:rsidRPr="00E2397A">
        <w:rPr>
          <w:rFonts w:ascii="Times New Roman" w:eastAsia="Times New Roman" w:hAnsi="Times New Roman" w:cs="Times New Roman"/>
          <w:b/>
          <w:szCs w:val="21"/>
        </w:rPr>
        <w:t xml:space="preserve">generally </w:t>
      </w:r>
      <w:r w:rsidR="007C1CAA" w:rsidRPr="00E2397A">
        <w:rPr>
          <w:rFonts w:ascii="Times New Roman" w:eastAsia="Times New Roman" w:hAnsi="Times New Roman" w:cs="Times New Roman"/>
          <w:b/>
          <w:szCs w:val="21"/>
        </w:rPr>
        <w:t>go to sleep at night? (e.g.</w:t>
      </w:r>
      <w:r w:rsidR="00A65260">
        <w:rPr>
          <w:rFonts w:ascii="Times New Roman" w:eastAsia="Times New Roman" w:hAnsi="Times New Roman" w:cs="Times New Roman"/>
          <w:b/>
          <w:szCs w:val="21"/>
        </w:rPr>
        <w:t xml:space="preserve">, </w:t>
      </w:r>
      <w:r w:rsidR="007C1CAA" w:rsidRPr="00E2397A">
        <w:rPr>
          <w:rFonts w:ascii="Times New Roman" w:eastAsia="Times New Roman" w:hAnsi="Times New Roman" w:cs="Times New Roman"/>
          <w:b/>
          <w:szCs w:val="21"/>
        </w:rPr>
        <w:t>11:00 pm)</w:t>
      </w:r>
    </w:p>
    <w:p w14:paraId="5F74F64A" w14:textId="522FAB52" w:rsidR="007C1CAA" w:rsidRPr="00E2397A" w:rsidRDefault="007C1CAA" w:rsidP="0001689D">
      <w:pPr>
        <w:spacing w:after="0" w:line="240" w:lineRule="auto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 xml:space="preserve">…………………….. </w:t>
      </w:r>
    </w:p>
    <w:p w14:paraId="09CC4734" w14:textId="77777777" w:rsidR="0001689D" w:rsidRPr="00E2397A" w:rsidRDefault="0001689D" w:rsidP="0001689D">
      <w:pPr>
        <w:spacing w:after="0" w:line="240" w:lineRule="auto"/>
        <w:rPr>
          <w:rFonts w:ascii="Times New Roman" w:eastAsia="Times New Roman" w:hAnsi="Times New Roman" w:cs="Times New Roman"/>
          <w:szCs w:val="21"/>
        </w:rPr>
      </w:pPr>
    </w:p>
    <w:p w14:paraId="71A9F438" w14:textId="5F00940A" w:rsidR="00A467CA" w:rsidRPr="00E2397A" w:rsidRDefault="007C1CAA" w:rsidP="0001689D">
      <w:pPr>
        <w:spacing w:after="0" w:line="240" w:lineRule="auto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>SD_14: What time do you wake up usually? (e.g.</w:t>
      </w:r>
      <w:r w:rsidR="00A65260">
        <w:rPr>
          <w:rFonts w:ascii="Times New Roman" w:eastAsia="Times New Roman" w:hAnsi="Times New Roman" w:cs="Times New Roman"/>
          <w:b/>
          <w:szCs w:val="21"/>
        </w:rPr>
        <w:t xml:space="preserve">, </w:t>
      </w:r>
      <w:r w:rsidRPr="00E2397A">
        <w:rPr>
          <w:rFonts w:ascii="Times New Roman" w:eastAsia="Times New Roman" w:hAnsi="Times New Roman" w:cs="Times New Roman"/>
          <w:b/>
          <w:szCs w:val="21"/>
        </w:rPr>
        <w:t>6:30 am)</w:t>
      </w:r>
    </w:p>
    <w:p w14:paraId="2BFDC2C5" w14:textId="7CD44445" w:rsidR="007C1CAA" w:rsidRPr="00E2397A" w:rsidRDefault="007C1CAA" w:rsidP="0001689D">
      <w:pPr>
        <w:spacing w:after="0" w:line="240" w:lineRule="auto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…………………………</w:t>
      </w:r>
    </w:p>
    <w:p w14:paraId="7E41A286" w14:textId="77777777" w:rsidR="0001689D" w:rsidRPr="00E2397A" w:rsidRDefault="0001689D" w:rsidP="0001689D">
      <w:pPr>
        <w:spacing w:after="0" w:line="240" w:lineRule="auto"/>
        <w:rPr>
          <w:rFonts w:ascii="Times New Roman" w:eastAsia="Times New Roman" w:hAnsi="Times New Roman" w:cs="Times New Roman"/>
          <w:szCs w:val="21"/>
        </w:rPr>
      </w:pPr>
    </w:p>
    <w:p w14:paraId="5CB3BA8F" w14:textId="20641238" w:rsidR="007C1CAA" w:rsidRPr="00E2397A" w:rsidRDefault="007C1CAA" w:rsidP="0001689D">
      <w:pPr>
        <w:spacing w:after="0" w:line="240" w:lineRule="auto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>SD_15: Do you take naps during the day?</w:t>
      </w:r>
    </w:p>
    <w:p w14:paraId="3A1BAD0F" w14:textId="6774B820" w:rsidR="007C1CAA" w:rsidRPr="00E2397A" w:rsidRDefault="007C1CAA" w:rsidP="000C0E5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Very likely</w:t>
      </w:r>
    </w:p>
    <w:p w14:paraId="7869BB5A" w14:textId="33F56141" w:rsidR="0035630F" w:rsidRPr="00E2397A" w:rsidRDefault="007C1CAA" w:rsidP="000C0E5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Somewhat likely</w:t>
      </w:r>
    </w:p>
    <w:p w14:paraId="3BBF4636" w14:textId="3704F181" w:rsidR="007C1CAA" w:rsidRPr="00E2397A" w:rsidRDefault="007C1CAA" w:rsidP="000C0E5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t likely</w:t>
      </w:r>
    </w:p>
    <w:p w14:paraId="53B1C165" w14:textId="77777777" w:rsidR="0001689D" w:rsidRPr="00E2397A" w:rsidRDefault="0001689D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052205C1" w14:textId="343C2784" w:rsidR="007C1CAA" w:rsidRPr="00E2397A" w:rsidRDefault="007C1CAA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16: </w:t>
      </w:r>
      <w:r w:rsidR="00FB3728" w:rsidRPr="00E2397A">
        <w:rPr>
          <w:rFonts w:ascii="Times New Roman" w:hAnsi="Times New Roman" w:cs="Times New Roman"/>
          <w:b/>
          <w:szCs w:val="21"/>
        </w:rPr>
        <w:t>If “YES”, how long do you</w:t>
      </w:r>
      <w:r w:rsidR="00560F60" w:rsidRPr="00E2397A">
        <w:rPr>
          <w:rFonts w:ascii="Times New Roman" w:hAnsi="Times New Roman" w:cs="Times New Roman"/>
          <w:b/>
          <w:szCs w:val="21"/>
        </w:rPr>
        <w:t xml:space="preserve"> take naps?</w:t>
      </w:r>
      <w:r w:rsidR="00FB3728" w:rsidRPr="00E2397A">
        <w:rPr>
          <w:rFonts w:ascii="Times New Roman" w:hAnsi="Times New Roman" w:cs="Times New Roman"/>
          <w:b/>
          <w:szCs w:val="21"/>
        </w:rPr>
        <w:t xml:space="preserve"> (Write in minutes, e.g.</w:t>
      </w:r>
      <w:r w:rsidR="00A65260">
        <w:rPr>
          <w:rFonts w:ascii="Times New Roman" w:hAnsi="Times New Roman" w:cs="Times New Roman"/>
          <w:b/>
          <w:szCs w:val="21"/>
        </w:rPr>
        <w:t xml:space="preserve">, </w:t>
      </w:r>
      <w:r w:rsidR="00FB3728" w:rsidRPr="00E2397A">
        <w:rPr>
          <w:rFonts w:ascii="Times New Roman" w:hAnsi="Times New Roman" w:cs="Times New Roman"/>
          <w:b/>
          <w:szCs w:val="21"/>
        </w:rPr>
        <w:t>30) (If your previous answer is ‘NO’, skip the question)</w:t>
      </w:r>
    </w:p>
    <w:p w14:paraId="1F38AA45" w14:textId="6555303B" w:rsidR="00D57D7E" w:rsidRPr="00E2397A" w:rsidRDefault="00FB3728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………………………………….</w:t>
      </w:r>
    </w:p>
    <w:p w14:paraId="102840E5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32FAD54E" w14:textId="3A2687F5" w:rsidR="00A250AC" w:rsidRPr="00E2397A" w:rsidRDefault="00FB3728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17: </w:t>
      </w:r>
      <w:r w:rsidR="00A250AC" w:rsidRPr="00E2397A">
        <w:rPr>
          <w:rFonts w:ascii="Times New Roman" w:hAnsi="Times New Roman" w:cs="Times New Roman"/>
          <w:b/>
          <w:szCs w:val="21"/>
        </w:rPr>
        <w:t xml:space="preserve">If you reside outside Dhaka, is there anyone come to your home </w:t>
      </w:r>
      <w:r w:rsidR="00941BC4" w:rsidRPr="00E2397A">
        <w:rPr>
          <w:rFonts w:ascii="Times New Roman" w:hAnsi="Times New Roman" w:cs="Times New Roman"/>
          <w:b/>
          <w:szCs w:val="21"/>
        </w:rPr>
        <w:t xml:space="preserve">from Dhaka </w:t>
      </w:r>
      <w:r w:rsidR="00A250AC" w:rsidRPr="00E2397A">
        <w:rPr>
          <w:rFonts w:ascii="Times New Roman" w:hAnsi="Times New Roman" w:cs="Times New Roman"/>
          <w:b/>
          <w:szCs w:val="21"/>
        </w:rPr>
        <w:t>after 17th</w:t>
      </w:r>
      <w:r w:rsidR="00941BC4" w:rsidRPr="00E2397A">
        <w:rPr>
          <w:rFonts w:ascii="Times New Roman" w:hAnsi="Times New Roman" w:cs="Times New Roman"/>
          <w:b/>
          <w:szCs w:val="21"/>
        </w:rPr>
        <w:t xml:space="preserve"> March 2020</w:t>
      </w:r>
      <w:r w:rsidR="00A250AC" w:rsidRPr="00E2397A">
        <w:rPr>
          <w:rFonts w:ascii="Times New Roman" w:hAnsi="Times New Roman" w:cs="Times New Roman"/>
          <w:b/>
          <w:szCs w:val="21"/>
        </w:rPr>
        <w:t>?</w:t>
      </w:r>
    </w:p>
    <w:p w14:paraId="25431CC6" w14:textId="42156D87" w:rsidR="00D670C9" w:rsidRPr="00E2397A" w:rsidRDefault="00A250AC" w:rsidP="000C0E50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Yes</w:t>
      </w:r>
    </w:p>
    <w:p w14:paraId="65F137AB" w14:textId="07E40A12" w:rsidR="00E117A6" w:rsidRPr="00E2397A" w:rsidRDefault="00A250AC" w:rsidP="000C0E50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</w:t>
      </w:r>
    </w:p>
    <w:p w14:paraId="05D5E07B" w14:textId="4BD3B2D4" w:rsidR="001A5B45" w:rsidRPr="00E2397A" w:rsidRDefault="00A250AC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lastRenderedPageBreak/>
        <w:t xml:space="preserve">SD_18: </w:t>
      </w:r>
      <w:r w:rsidR="001A5B45" w:rsidRPr="00E2397A">
        <w:rPr>
          <w:rFonts w:ascii="Times New Roman" w:hAnsi="Times New Roman" w:cs="Times New Roman"/>
          <w:b/>
          <w:szCs w:val="21"/>
        </w:rPr>
        <w:t>Did anyone come to your home from any COVID-19 affected countries after January 2020?</w:t>
      </w:r>
    </w:p>
    <w:p w14:paraId="13805286" w14:textId="6B159991" w:rsidR="001A5B45" w:rsidRPr="00E2397A" w:rsidRDefault="001A5B45" w:rsidP="000C0E50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Yes </w:t>
      </w:r>
    </w:p>
    <w:p w14:paraId="211BD8E8" w14:textId="4D4B13FD" w:rsidR="0001689D" w:rsidRPr="00E2397A" w:rsidRDefault="001A5B45" w:rsidP="000C0E50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</w:t>
      </w:r>
    </w:p>
    <w:p w14:paraId="7576D043" w14:textId="77777777" w:rsidR="00E117A6" w:rsidRPr="00E2397A" w:rsidRDefault="00E117A6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374570D0" w14:textId="0C9ECDBF" w:rsidR="001A5B45" w:rsidRPr="00E2397A" w:rsidRDefault="001A5B45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19: </w:t>
      </w:r>
      <w:r w:rsidRPr="00E2397A">
        <w:rPr>
          <w:rFonts w:ascii="Times New Roman" w:eastAsia="Times New Roman" w:hAnsi="Times New Roman" w:cs="Times New Roman"/>
          <w:b/>
          <w:szCs w:val="21"/>
        </w:rPr>
        <w:t>Do you use social media like Facebook, Twitter, WhatsApp or others?</w:t>
      </w:r>
    </w:p>
    <w:p w14:paraId="7E05A8E3" w14:textId="77777777" w:rsidR="001A5B45" w:rsidRPr="00E2397A" w:rsidRDefault="001A5B45" w:rsidP="000C0E50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 xml:space="preserve">Yes </w:t>
      </w:r>
    </w:p>
    <w:p w14:paraId="62C9BD5B" w14:textId="2572C79D" w:rsidR="00B60AB1" w:rsidRPr="00E2397A" w:rsidRDefault="001A5B45" w:rsidP="000C0E50">
      <w:pPr>
        <w:pStyle w:val="ListParagraph"/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No</w:t>
      </w:r>
    </w:p>
    <w:p w14:paraId="3F60886F" w14:textId="77777777" w:rsidR="0001689D" w:rsidRPr="00E2397A" w:rsidRDefault="0001689D" w:rsidP="0001689D">
      <w:pPr>
        <w:pStyle w:val="ListParagraph"/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47972E7D" w14:textId="2AE3F0C8" w:rsidR="00CF190D" w:rsidRPr="00E2397A" w:rsidRDefault="00B60AB1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Cs w:val="21"/>
        </w:rPr>
      </w:pPr>
      <w:r w:rsidRPr="00E2397A">
        <w:rPr>
          <w:rFonts w:ascii="Times New Roman" w:eastAsia="Times New Roman" w:hAnsi="Times New Roman" w:cs="Times New Roman"/>
          <w:b/>
          <w:bCs/>
          <w:szCs w:val="21"/>
        </w:rPr>
        <w:t xml:space="preserve">SD_20: If you use </w:t>
      </w:r>
      <w:r w:rsidRPr="00E2397A">
        <w:rPr>
          <w:rFonts w:ascii="Times New Roman" w:eastAsia="Times New Roman" w:hAnsi="Times New Roman" w:cs="Times New Roman"/>
          <w:b/>
          <w:bCs/>
          <w:i/>
          <w:szCs w:val="21"/>
        </w:rPr>
        <w:t>social media</w:t>
      </w:r>
      <w:r w:rsidRPr="00E2397A">
        <w:rPr>
          <w:rFonts w:ascii="Times New Roman" w:eastAsia="Times New Roman" w:hAnsi="Times New Roman" w:cs="Times New Roman"/>
          <w:b/>
          <w:bCs/>
          <w:szCs w:val="21"/>
        </w:rPr>
        <w:t>, what is the frequency of its use?</w:t>
      </w:r>
    </w:p>
    <w:p w14:paraId="3A1F1C8C" w14:textId="02C4B6C4" w:rsidR="00B60AB1" w:rsidRPr="00E2397A" w:rsidRDefault="00B60AB1" w:rsidP="000C0E5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ore than 4 day</w:t>
      </w:r>
      <w:r w:rsidR="00A65260">
        <w:rPr>
          <w:rFonts w:ascii="Times New Roman" w:hAnsi="Times New Roman" w:cs="Times New Roman"/>
          <w:szCs w:val="21"/>
        </w:rPr>
        <w:t xml:space="preserve">s </w:t>
      </w:r>
      <w:r w:rsidRPr="00E2397A">
        <w:rPr>
          <w:rFonts w:ascii="Times New Roman" w:hAnsi="Times New Roman" w:cs="Times New Roman"/>
          <w:szCs w:val="21"/>
        </w:rPr>
        <w:t xml:space="preserve">a week </w:t>
      </w:r>
    </w:p>
    <w:p w14:paraId="5697032C" w14:textId="4FA43F70" w:rsidR="00B60AB1" w:rsidRPr="00E2397A" w:rsidRDefault="00B60AB1" w:rsidP="000C0E5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2</w:t>
      </w:r>
      <w:r w:rsidR="00A65260">
        <w:rPr>
          <w:rFonts w:ascii="Times New Roman" w:hAnsi="Times New Roman" w:cs="Times New Roman"/>
          <w:szCs w:val="21"/>
        </w:rPr>
        <w:t>-</w:t>
      </w:r>
      <w:r w:rsidRPr="00E2397A">
        <w:rPr>
          <w:rFonts w:ascii="Times New Roman" w:hAnsi="Times New Roman" w:cs="Times New Roman"/>
          <w:szCs w:val="21"/>
        </w:rPr>
        <w:t>3 days a week</w:t>
      </w:r>
    </w:p>
    <w:p w14:paraId="7A61806E" w14:textId="77777777" w:rsidR="00B60AB1" w:rsidRPr="00E2397A" w:rsidRDefault="00B60AB1" w:rsidP="000C0E5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Everyday</w:t>
      </w:r>
    </w:p>
    <w:p w14:paraId="0988E6D0" w14:textId="755EDF37" w:rsidR="00B60AB1" w:rsidRPr="00E2397A" w:rsidRDefault="00B60AB1" w:rsidP="000C0E50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Several times a day</w:t>
      </w:r>
    </w:p>
    <w:p w14:paraId="53A63977" w14:textId="77777777" w:rsidR="0001689D" w:rsidRPr="00E2397A" w:rsidRDefault="0001689D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1B1FE033" w14:textId="77777777" w:rsidR="00CF190D" w:rsidRPr="00E2397A" w:rsidRDefault="00CF190D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SD_21: </w:t>
      </w:r>
      <w:r w:rsidRPr="00E2397A">
        <w:rPr>
          <w:rFonts w:ascii="Times New Roman" w:eastAsia="Times New Roman" w:hAnsi="Times New Roman" w:cs="Times New Roman"/>
          <w:b/>
          <w:bCs/>
          <w:szCs w:val="21"/>
        </w:rPr>
        <w:t>From where you get information regarding COVID-19 (multiple answers)</w:t>
      </w:r>
    </w:p>
    <w:p w14:paraId="30E8CAD0" w14:textId="29B0CEF5" w:rsidR="00CF190D" w:rsidRPr="00E2397A" w:rsidRDefault="00CF190D" w:rsidP="000C0E50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Social media (e.g. Facebook, Whats</w:t>
      </w:r>
      <w:r w:rsidR="00A65260">
        <w:rPr>
          <w:rFonts w:ascii="Times New Roman" w:hAnsi="Times New Roman" w:cs="Times New Roman"/>
          <w:szCs w:val="21"/>
        </w:rPr>
        <w:t>A</w:t>
      </w:r>
      <w:r w:rsidRPr="00E2397A">
        <w:rPr>
          <w:rFonts w:ascii="Times New Roman" w:hAnsi="Times New Roman" w:cs="Times New Roman"/>
          <w:szCs w:val="21"/>
        </w:rPr>
        <w:t>pp, Twitter</w:t>
      </w:r>
      <w:r w:rsidR="00A65260">
        <w:rPr>
          <w:rFonts w:ascii="Times New Roman" w:hAnsi="Times New Roman" w:cs="Times New Roman"/>
          <w:szCs w:val="21"/>
        </w:rPr>
        <w:t xml:space="preserve">, </w:t>
      </w:r>
      <w:r w:rsidRPr="00E2397A">
        <w:rPr>
          <w:rFonts w:ascii="Times New Roman" w:hAnsi="Times New Roman" w:cs="Times New Roman"/>
          <w:szCs w:val="21"/>
        </w:rPr>
        <w:t>etc.)</w:t>
      </w:r>
    </w:p>
    <w:p w14:paraId="6DB94F92" w14:textId="77777777" w:rsidR="00CF190D" w:rsidRPr="00E2397A" w:rsidRDefault="00CF190D" w:rsidP="000C0E50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YouTube </w:t>
      </w:r>
    </w:p>
    <w:p w14:paraId="792E9536" w14:textId="77777777" w:rsidR="00CF190D" w:rsidRPr="00E2397A" w:rsidRDefault="00CF190D" w:rsidP="000C0E50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ewspaper</w:t>
      </w:r>
    </w:p>
    <w:p w14:paraId="0B1F3E85" w14:textId="77777777" w:rsidR="00CF190D" w:rsidRPr="00E2397A" w:rsidRDefault="00CF190D" w:rsidP="000C0E50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elevision</w:t>
      </w:r>
    </w:p>
    <w:p w14:paraId="48AE1835" w14:textId="7F004F50" w:rsidR="00CF190D" w:rsidRPr="00E2397A" w:rsidRDefault="00CF190D" w:rsidP="000C0E50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Health-related websites (e.g. DGHealth, WHO</w:t>
      </w:r>
      <w:r w:rsidR="00A65260">
        <w:rPr>
          <w:rFonts w:ascii="Times New Roman" w:hAnsi="Times New Roman" w:cs="Times New Roman"/>
          <w:szCs w:val="21"/>
        </w:rPr>
        <w:t xml:space="preserve">, </w:t>
      </w:r>
      <w:r w:rsidRPr="00E2397A">
        <w:rPr>
          <w:rFonts w:ascii="Times New Roman" w:hAnsi="Times New Roman" w:cs="Times New Roman"/>
          <w:szCs w:val="21"/>
        </w:rPr>
        <w:t>etc.)</w:t>
      </w:r>
    </w:p>
    <w:p w14:paraId="4F1AB2C0" w14:textId="2AF76711" w:rsidR="00CF190D" w:rsidRPr="00E2397A" w:rsidRDefault="00CF190D" w:rsidP="000C0E50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Other sources not listed here</w:t>
      </w:r>
    </w:p>
    <w:p w14:paraId="0EFD409E" w14:textId="24A4AF6A" w:rsidR="00E117A6" w:rsidRPr="00E2397A" w:rsidRDefault="00E117A6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5CEA29F5" w14:textId="77777777" w:rsidR="00E117A6" w:rsidRPr="00E2397A" w:rsidRDefault="00E117A6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7AF9002F" w14:textId="15BC1672" w:rsidR="00CF190D" w:rsidRPr="00E2397A" w:rsidRDefault="00CF190D" w:rsidP="00E117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b/>
          <w:i/>
          <w:sz w:val="24"/>
        </w:rPr>
      </w:pPr>
      <w:r w:rsidRPr="00E2397A">
        <w:rPr>
          <w:rFonts w:ascii="Times New Roman" w:hAnsi="Times New Roman" w:cs="Times New Roman"/>
          <w:b/>
          <w:i/>
          <w:sz w:val="24"/>
        </w:rPr>
        <w:t>Lockdown-related questions</w:t>
      </w:r>
      <w:r w:rsidR="00392865" w:rsidRPr="00E2397A">
        <w:rPr>
          <w:rFonts w:ascii="Times New Roman" w:hAnsi="Times New Roman" w:cs="Times New Roman"/>
          <w:b/>
          <w:i/>
          <w:sz w:val="24"/>
        </w:rPr>
        <w:t xml:space="preserve"> (LRQ</w:t>
      </w:r>
      <w:r w:rsidR="00A65260">
        <w:rPr>
          <w:rFonts w:ascii="Times New Roman" w:hAnsi="Times New Roman" w:cs="Times New Roman"/>
          <w:b/>
          <w:i/>
          <w:sz w:val="24"/>
        </w:rPr>
        <w:t>s</w:t>
      </w:r>
      <w:r w:rsidR="00392865" w:rsidRPr="00E2397A">
        <w:rPr>
          <w:rFonts w:ascii="Times New Roman" w:hAnsi="Times New Roman" w:cs="Times New Roman"/>
          <w:b/>
          <w:i/>
          <w:sz w:val="24"/>
        </w:rPr>
        <w:t>)</w:t>
      </w:r>
    </w:p>
    <w:p w14:paraId="3FFDAF3F" w14:textId="3B42AE3A" w:rsidR="00CF190D" w:rsidRPr="009F07AF" w:rsidRDefault="00CF190D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9F07AF">
        <w:rPr>
          <w:rFonts w:ascii="Times New Roman" w:hAnsi="Times New Roman" w:cs="Times New Roman"/>
          <w:b/>
          <w:szCs w:val="21"/>
        </w:rPr>
        <w:t xml:space="preserve">LRQ_1: </w:t>
      </w:r>
      <w:r w:rsidR="00B0715D" w:rsidRPr="009F07AF">
        <w:rPr>
          <w:rFonts w:ascii="Times New Roman" w:hAnsi="Times New Roman" w:cs="Times New Roman"/>
          <w:b/>
          <w:szCs w:val="21"/>
        </w:rPr>
        <w:t>Nobody is allowed to</w:t>
      </w:r>
      <w:r w:rsidRPr="009F07AF">
        <w:rPr>
          <w:rFonts w:ascii="Times New Roman" w:hAnsi="Times New Roman" w:cs="Times New Roman"/>
          <w:b/>
          <w:szCs w:val="21"/>
        </w:rPr>
        <w:t xml:space="preserve"> go outside home without any emergency; everything except groceries and pharmacies is closed. Which are the </w:t>
      </w:r>
      <w:r w:rsidR="003758C4" w:rsidRPr="009F07AF">
        <w:rPr>
          <w:rFonts w:ascii="Times New Roman" w:hAnsi="Times New Roman" w:cs="Times New Roman"/>
          <w:b/>
          <w:szCs w:val="21"/>
        </w:rPr>
        <w:t xml:space="preserve">following </w:t>
      </w:r>
      <w:r w:rsidRPr="009F07AF">
        <w:rPr>
          <w:rFonts w:ascii="Times New Roman" w:hAnsi="Times New Roman" w:cs="Times New Roman"/>
          <w:b/>
          <w:szCs w:val="21"/>
        </w:rPr>
        <w:t xml:space="preserve">problems you are facing </w:t>
      </w:r>
      <w:r w:rsidR="003758C4" w:rsidRPr="009F07AF">
        <w:rPr>
          <w:rFonts w:ascii="Times New Roman" w:hAnsi="Times New Roman" w:cs="Times New Roman"/>
          <w:b/>
          <w:szCs w:val="21"/>
        </w:rPr>
        <w:t>in this lockdown situation? (You can choose more than one answer)</w:t>
      </w:r>
    </w:p>
    <w:p w14:paraId="581B10EE" w14:textId="2394F1E6" w:rsidR="003758C4" w:rsidRPr="009F07AF" w:rsidRDefault="00B0715D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Feeling uncomfortable</w:t>
      </w:r>
    </w:p>
    <w:p w14:paraId="0822BEAA" w14:textId="1E85B775" w:rsidR="00B0715D" w:rsidRPr="009F07AF" w:rsidRDefault="00B0715D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Cannot</w:t>
      </w:r>
      <w:r w:rsidR="00E35804" w:rsidRPr="009F07AF">
        <w:rPr>
          <w:rFonts w:ascii="Times New Roman" w:hAnsi="Times New Roman" w:cs="Times New Roman"/>
          <w:szCs w:val="21"/>
        </w:rPr>
        <w:t xml:space="preserve"> buy other</w:t>
      </w:r>
      <w:r w:rsidRPr="009F07AF">
        <w:rPr>
          <w:rFonts w:ascii="Times New Roman" w:hAnsi="Times New Roman" w:cs="Times New Roman"/>
          <w:szCs w:val="21"/>
        </w:rPr>
        <w:t xml:space="preserve"> necessary things</w:t>
      </w:r>
    </w:p>
    <w:p w14:paraId="7020A018" w14:textId="13F866C7" w:rsidR="00B0715D" w:rsidRPr="009F07AF" w:rsidRDefault="00E35804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Unable to maintain the usual daily routine like before</w:t>
      </w:r>
    </w:p>
    <w:p w14:paraId="298072EF" w14:textId="2973FC73" w:rsidR="00E35804" w:rsidRPr="009F07AF" w:rsidRDefault="00B90812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Unable to involve in daily physical exercises</w:t>
      </w:r>
    </w:p>
    <w:p w14:paraId="673E0727" w14:textId="49EFA6C0" w:rsidR="00B90812" w:rsidRPr="009F07AF" w:rsidRDefault="00B90812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Afraid of going out (e.g.</w:t>
      </w:r>
      <w:r w:rsidR="00A65260">
        <w:rPr>
          <w:rFonts w:ascii="Times New Roman" w:hAnsi="Times New Roman" w:cs="Times New Roman"/>
          <w:szCs w:val="21"/>
        </w:rPr>
        <w:t xml:space="preserve">, </w:t>
      </w:r>
      <w:r w:rsidRPr="009F07AF">
        <w:rPr>
          <w:rFonts w:ascii="Times New Roman" w:hAnsi="Times New Roman" w:cs="Times New Roman"/>
          <w:szCs w:val="21"/>
        </w:rPr>
        <w:t>open place, corridor, terrace) to san-bathe</w:t>
      </w:r>
    </w:p>
    <w:p w14:paraId="6AD03139" w14:textId="7C39AB28" w:rsidR="00B90812" w:rsidRPr="009F07AF" w:rsidRDefault="004C4F37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Unable to play in the field</w:t>
      </w:r>
    </w:p>
    <w:p w14:paraId="2FA0CC68" w14:textId="5BD86530" w:rsidR="004C4F37" w:rsidRPr="009F07AF" w:rsidRDefault="004C4F37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>Unable to concentrate on household activities</w:t>
      </w:r>
    </w:p>
    <w:p w14:paraId="71D6E33C" w14:textId="585179AB" w:rsidR="004C4F37" w:rsidRPr="009F07AF" w:rsidRDefault="004C4F37" w:rsidP="000C0E50">
      <w:pPr>
        <w:pStyle w:val="ListParagraph"/>
        <w:numPr>
          <w:ilvl w:val="0"/>
          <w:numId w:val="33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9F07AF">
        <w:rPr>
          <w:rFonts w:ascii="Times New Roman" w:hAnsi="Times New Roman" w:cs="Times New Roman"/>
          <w:szCs w:val="21"/>
        </w:rPr>
        <w:t xml:space="preserve">Facing other </w:t>
      </w:r>
      <w:r w:rsidR="009F07AF" w:rsidRPr="009F07AF">
        <w:rPr>
          <w:rFonts w:ascii="Times New Roman" w:hAnsi="Times New Roman" w:cs="Times New Roman"/>
          <w:szCs w:val="21"/>
        </w:rPr>
        <w:t>problems,</w:t>
      </w:r>
      <w:r w:rsidRPr="009F07AF">
        <w:rPr>
          <w:rFonts w:ascii="Times New Roman" w:hAnsi="Times New Roman" w:cs="Times New Roman"/>
          <w:szCs w:val="21"/>
        </w:rPr>
        <w:t xml:space="preserve"> no listed here</w:t>
      </w:r>
    </w:p>
    <w:p w14:paraId="3C3FF924" w14:textId="77777777" w:rsidR="0001689D" w:rsidRPr="00E2397A" w:rsidRDefault="0001689D" w:rsidP="0001689D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71C1914A" w14:textId="051C6F56" w:rsidR="004C4F37" w:rsidRPr="00E2397A" w:rsidRDefault="004C4F37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LRQ_2: If this lockdown situation persi</w:t>
      </w:r>
      <w:r w:rsidR="00583C2F" w:rsidRPr="00E2397A">
        <w:rPr>
          <w:rFonts w:ascii="Times New Roman" w:hAnsi="Times New Roman" w:cs="Times New Roman"/>
          <w:b/>
          <w:szCs w:val="21"/>
        </w:rPr>
        <w:t>sts more than a month, do you think you will have enough food supply?</w:t>
      </w:r>
    </w:p>
    <w:p w14:paraId="62CD0753" w14:textId="7851661B" w:rsidR="00583C2F" w:rsidRPr="00E2397A" w:rsidRDefault="00583C2F" w:rsidP="000C0E50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Agree</w:t>
      </w:r>
    </w:p>
    <w:p w14:paraId="3E91BECC" w14:textId="077D9BC1" w:rsidR="00583C2F" w:rsidRPr="00E2397A" w:rsidRDefault="00583C2F" w:rsidP="000C0E50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sagree</w:t>
      </w:r>
    </w:p>
    <w:p w14:paraId="08462EC9" w14:textId="7D45BA5C" w:rsidR="00583C2F" w:rsidRPr="00E2397A" w:rsidRDefault="00583C2F" w:rsidP="000C0E50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Undecided</w:t>
      </w:r>
    </w:p>
    <w:p w14:paraId="770B44EB" w14:textId="77777777" w:rsidR="0001689D" w:rsidRPr="00E2397A" w:rsidRDefault="0001689D" w:rsidP="0001689D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08AB7EA5" w14:textId="7F7FE05D" w:rsidR="00583C2F" w:rsidRPr="00E2397A" w:rsidRDefault="00583C2F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LRQ_3: </w:t>
      </w:r>
      <w:r w:rsidR="00981424" w:rsidRPr="00E2397A">
        <w:rPr>
          <w:rFonts w:ascii="Times New Roman" w:hAnsi="Times New Roman" w:cs="Times New Roman"/>
          <w:b/>
          <w:szCs w:val="21"/>
        </w:rPr>
        <w:t>A</w:t>
      </w:r>
      <w:r w:rsidR="00AB711C" w:rsidRPr="00E2397A">
        <w:rPr>
          <w:rFonts w:ascii="Times New Roman" w:hAnsi="Times New Roman" w:cs="Times New Roman"/>
          <w:b/>
          <w:szCs w:val="21"/>
        </w:rPr>
        <w:t>re you panicked</w:t>
      </w:r>
      <w:r w:rsidR="00981424" w:rsidRPr="00E2397A">
        <w:rPr>
          <w:rFonts w:ascii="Times New Roman" w:hAnsi="Times New Roman" w:cs="Times New Roman"/>
          <w:b/>
          <w:szCs w:val="21"/>
        </w:rPr>
        <w:t xml:space="preserve"> of any</w:t>
      </w:r>
      <w:r w:rsidR="00CB44B4" w:rsidRPr="00E2397A">
        <w:rPr>
          <w:rFonts w:ascii="Times New Roman" w:hAnsi="Times New Roman" w:cs="Times New Roman"/>
          <w:b/>
          <w:szCs w:val="21"/>
        </w:rPr>
        <w:t xml:space="preserve"> probable</w:t>
      </w:r>
      <w:r w:rsidR="00981424" w:rsidRPr="00E2397A">
        <w:rPr>
          <w:rFonts w:ascii="Times New Roman" w:hAnsi="Times New Roman" w:cs="Times New Roman"/>
          <w:b/>
          <w:szCs w:val="21"/>
        </w:rPr>
        <w:t xml:space="preserve"> economic recession due to this pandemic?</w:t>
      </w:r>
    </w:p>
    <w:p w14:paraId="0D63B5E1" w14:textId="77777777" w:rsidR="00981424" w:rsidRPr="00E2397A" w:rsidRDefault="00981424" w:rsidP="000C0E50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Agree</w:t>
      </w:r>
    </w:p>
    <w:p w14:paraId="45453116" w14:textId="77777777" w:rsidR="00981424" w:rsidRPr="00E2397A" w:rsidRDefault="00981424" w:rsidP="000C0E50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sagree</w:t>
      </w:r>
    </w:p>
    <w:p w14:paraId="0A78E340" w14:textId="065FE1FD" w:rsidR="00981424" w:rsidRPr="00E2397A" w:rsidRDefault="00981424" w:rsidP="000C0E50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Undecided</w:t>
      </w:r>
    </w:p>
    <w:p w14:paraId="276D48B4" w14:textId="77777777" w:rsidR="0001689D" w:rsidRPr="00E2397A" w:rsidRDefault="0001689D" w:rsidP="0001689D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0DDF4B2D" w14:textId="6ECD0BA1" w:rsidR="00CF190D" w:rsidRPr="00E2397A" w:rsidRDefault="00981424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LRQ_4: </w:t>
      </w:r>
      <w:r w:rsidR="00CB44B4" w:rsidRPr="00E2397A">
        <w:rPr>
          <w:rFonts w:ascii="Times New Roman" w:hAnsi="Times New Roman" w:cs="Times New Roman"/>
          <w:b/>
          <w:szCs w:val="21"/>
        </w:rPr>
        <w:t>If you are a wage earner, do you think you may lose your job and/or face economic hardship in business?</w:t>
      </w:r>
    </w:p>
    <w:p w14:paraId="5DF11709" w14:textId="77777777" w:rsidR="00CB44B4" w:rsidRPr="00E2397A" w:rsidRDefault="00CB44B4" w:rsidP="000C0E5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Agree</w:t>
      </w:r>
    </w:p>
    <w:p w14:paraId="050D9BAD" w14:textId="77777777" w:rsidR="00CB44B4" w:rsidRPr="00E2397A" w:rsidRDefault="00CB44B4" w:rsidP="000C0E5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Disagree</w:t>
      </w:r>
    </w:p>
    <w:p w14:paraId="3C5EFD69" w14:textId="544AA3B4" w:rsidR="0001689D" w:rsidRPr="00E2397A" w:rsidRDefault="00CB44B4" w:rsidP="000C0E5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Undecid</w:t>
      </w:r>
      <w:r w:rsidR="00E117A6" w:rsidRPr="00E2397A">
        <w:rPr>
          <w:rFonts w:ascii="Times New Roman" w:hAnsi="Times New Roman" w:cs="Times New Roman"/>
          <w:szCs w:val="21"/>
        </w:rPr>
        <w:t>ed</w:t>
      </w:r>
    </w:p>
    <w:p w14:paraId="7534D9CB" w14:textId="0794405A" w:rsidR="00E117A6" w:rsidRPr="00E2397A" w:rsidRDefault="00E117A6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0FC93537" w14:textId="77777777" w:rsidR="00E117A6" w:rsidRPr="00E2397A" w:rsidRDefault="00E117A6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18A7CBE4" w14:textId="09DCE2CE" w:rsidR="00392865" w:rsidRPr="00E2397A" w:rsidRDefault="00392865" w:rsidP="00E117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hAnsi="Times New Roman" w:cs="Times New Roman"/>
          <w:b/>
          <w:i/>
          <w:sz w:val="24"/>
        </w:rPr>
      </w:pPr>
      <w:r w:rsidRPr="00E2397A">
        <w:rPr>
          <w:rFonts w:ascii="Times New Roman" w:hAnsi="Times New Roman" w:cs="Times New Roman"/>
          <w:b/>
          <w:i/>
          <w:sz w:val="24"/>
        </w:rPr>
        <w:t>Knowledge</w:t>
      </w:r>
      <w:r w:rsidR="00A65260">
        <w:rPr>
          <w:rFonts w:ascii="Times New Roman" w:hAnsi="Times New Roman" w:cs="Times New Roman"/>
          <w:b/>
          <w:i/>
          <w:sz w:val="24"/>
        </w:rPr>
        <w:t>-</w:t>
      </w:r>
      <w:r w:rsidRPr="00E2397A">
        <w:rPr>
          <w:rFonts w:ascii="Times New Roman" w:hAnsi="Times New Roman" w:cs="Times New Roman"/>
          <w:b/>
          <w:i/>
          <w:sz w:val="24"/>
        </w:rPr>
        <w:t>related questions (KRQ</w:t>
      </w:r>
      <w:r w:rsidR="00A65260">
        <w:rPr>
          <w:rFonts w:ascii="Times New Roman" w:hAnsi="Times New Roman" w:cs="Times New Roman"/>
          <w:b/>
          <w:i/>
          <w:sz w:val="24"/>
        </w:rPr>
        <w:t>s</w:t>
      </w:r>
      <w:r w:rsidRPr="00E2397A">
        <w:rPr>
          <w:rFonts w:ascii="Times New Roman" w:hAnsi="Times New Roman" w:cs="Times New Roman"/>
          <w:b/>
          <w:i/>
          <w:sz w:val="24"/>
        </w:rPr>
        <w:t>)</w:t>
      </w:r>
    </w:p>
    <w:p w14:paraId="5605017C" w14:textId="01655F13" w:rsidR="00392865" w:rsidRPr="00E2397A" w:rsidRDefault="00392865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KRQ_1: Which of the following statements you think ‘TRUE’ in terms of spreading COVID-19? </w:t>
      </w:r>
      <w:r w:rsidRPr="00E2397A">
        <w:rPr>
          <w:rFonts w:ascii="Times New Roman" w:hAnsi="Times New Roman" w:cs="Times New Roman"/>
          <w:b/>
          <w:szCs w:val="21"/>
        </w:rPr>
        <w:t>(You can choose more than one answer)</w:t>
      </w:r>
    </w:p>
    <w:p w14:paraId="58008F2B" w14:textId="43391D8B" w:rsidR="00392865" w:rsidRPr="00E2397A" w:rsidRDefault="00B951BB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Can spread from </w:t>
      </w:r>
      <w:r w:rsidR="00570D4E" w:rsidRPr="00E2397A">
        <w:rPr>
          <w:rFonts w:ascii="Times New Roman" w:hAnsi="Times New Roman" w:cs="Times New Roman"/>
          <w:szCs w:val="21"/>
        </w:rPr>
        <w:t xml:space="preserve">the COVID-19 affected </w:t>
      </w:r>
      <w:r w:rsidRPr="00E2397A">
        <w:rPr>
          <w:rFonts w:ascii="Times New Roman" w:hAnsi="Times New Roman" w:cs="Times New Roman"/>
          <w:szCs w:val="21"/>
        </w:rPr>
        <w:t>person</w:t>
      </w:r>
      <w:r w:rsidR="00570D4E" w:rsidRPr="00E2397A">
        <w:rPr>
          <w:rFonts w:ascii="Times New Roman" w:hAnsi="Times New Roman" w:cs="Times New Roman"/>
          <w:szCs w:val="21"/>
        </w:rPr>
        <w:t>s</w:t>
      </w:r>
      <w:r w:rsidRPr="00E2397A">
        <w:rPr>
          <w:rFonts w:ascii="Times New Roman" w:hAnsi="Times New Roman" w:cs="Times New Roman"/>
          <w:szCs w:val="21"/>
        </w:rPr>
        <w:t xml:space="preserve"> </w:t>
      </w:r>
      <w:r w:rsidR="00570D4E" w:rsidRPr="00E2397A">
        <w:rPr>
          <w:rFonts w:ascii="Times New Roman" w:hAnsi="Times New Roman" w:cs="Times New Roman"/>
          <w:szCs w:val="21"/>
        </w:rPr>
        <w:t>through coughs or exhales.</w:t>
      </w:r>
    </w:p>
    <w:p w14:paraId="012F4820" w14:textId="5C596DBF" w:rsidR="00570D4E" w:rsidRPr="00E2397A" w:rsidRDefault="00CD1E65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Can spread from the COVID-19 affected persons by touching others</w:t>
      </w:r>
    </w:p>
    <w:p w14:paraId="6DD41B4A" w14:textId="118174BF" w:rsidR="00CD1E65" w:rsidRPr="00E2397A" w:rsidRDefault="003534DE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Do not spread from wild animals to humans</w:t>
      </w:r>
    </w:p>
    <w:p w14:paraId="608D5380" w14:textId="593AE543" w:rsidR="003534DE" w:rsidRPr="00E2397A" w:rsidRDefault="003534DE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Do not spread from the feces of the COVID-19 affected persons</w:t>
      </w:r>
    </w:p>
    <w:p w14:paraId="437A1661" w14:textId="4E267C35" w:rsidR="003534DE" w:rsidRPr="00E2397A" w:rsidRDefault="003534DE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Do not spread from companion animals or pets such as cats and dogs to humans</w:t>
      </w:r>
    </w:p>
    <w:p w14:paraId="16978719" w14:textId="232C67AF" w:rsidR="003534DE" w:rsidRPr="00E2397A" w:rsidRDefault="003534DE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 xml:space="preserve">Do not </w:t>
      </w:r>
      <w:r w:rsidR="008241D6" w:rsidRPr="00E2397A">
        <w:rPr>
          <w:rFonts w:ascii="Times New Roman" w:eastAsia="Times New Roman" w:hAnsi="Times New Roman" w:cs="Times New Roman"/>
          <w:szCs w:val="21"/>
        </w:rPr>
        <w:t>spread through the parcels coming from COVID-19 affected countries</w:t>
      </w:r>
    </w:p>
    <w:p w14:paraId="79926370" w14:textId="77777777" w:rsidR="0001689D" w:rsidRPr="00E2397A" w:rsidRDefault="0001689D" w:rsidP="0001689D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7928E51C" w14:textId="74B75051" w:rsidR="00DA5B5C" w:rsidRPr="00E2397A" w:rsidRDefault="008241D6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KRQ_2: </w:t>
      </w:r>
      <w:r w:rsidR="00DA5B5C" w:rsidRPr="00E2397A">
        <w:rPr>
          <w:rFonts w:ascii="Times New Roman" w:eastAsia="Times New Roman" w:hAnsi="Times New Roman" w:cs="Times New Roman"/>
          <w:b/>
          <w:szCs w:val="21"/>
        </w:rPr>
        <w:t xml:space="preserve">Which of the following symptoms you think ‘TRUE’ in the case of COVID-19? </w:t>
      </w:r>
      <w:r w:rsidR="00DA5B5C" w:rsidRPr="00E2397A">
        <w:rPr>
          <w:rFonts w:ascii="Times New Roman" w:hAnsi="Times New Roman" w:cs="Times New Roman"/>
          <w:b/>
          <w:szCs w:val="21"/>
        </w:rPr>
        <w:t>(You can choose more than one answer)</w:t>
      </w:r>
    </w:p>
    <w:p w14:paraId="37912924" w14:textId="6456439E" w:rsidR="00DA5B5C" w:rsidRPr="00E2397A" w:rsidRDefault="004A4702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Incubation period for COVID-19 ranging from 2-14 days</w:t>
      </w:r>
    </w:p>
    <w:p w14:paraId="5C6CE415" w14:textId="2067C79D" w:rsidR="004A4702" w:rsidRPr="00E2397A" w:rsidRDefault="004A4702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Some people may not develop any symptoms</w:t>
      </w:r>
    </w:p>
    <w:p w14:paraId="285585CA" w14:textId="77777777" w:rsidR="00571BD8" w:rsidRPr="00E2397A" w:rsidRDefault="00571BD8" w:rsidP="000C0E50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he most common symptoms of COVID-19 are fever, tiredness, and dry cough.</w:t>
      </w:r>
    </w:p>
    <w:p w14:paraId="20378FA5" w14:textId="77777777" w:rsidR="00571BD8" w:rsidRPr="00E2397A" w:rsidRDefault="00571BD8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Respiratory problems/ Pneumonia may develop</w:t>
      </w:r>
    </w:p>
    <w:p w14:paraId="518D796F" w14:textId="77777777" w:rsidR="00243A65" w:rsidRPr="00E2397A" w:rsidRDefault="00571BD8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Some patients may have aches and pains, nasal congestion, runny nose, sore throat or </w:t>
      </w:r>
      <w:r w:rsidR="00243A65" w:rsidRPr="00E2397A">
        <w:rPr>
          <w:rFonts w:ascii="Times New Roman" w:hAnsi="Times New Roman" w:cs="Times New Roman"/>
          <w:szCs w:val="21"/>
        </w:rPr>
        <w:t>diarrhea.</w:t>
      </w:r>
    </w:p>
    <w:p w14:paraId="01D6D807" w14:textId="79F59E26" w:rsidR="0058419B" w:rsidRPr="00E2397A" w:rsidRDefault="00243A65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</w:t>
      </w:r>
      <w:r w:rsidR="0058419B" w:rsidRPr="00E2397A">
        <w:rPr>
          <w:rFonts w:ascii="Times New Roman" w:hAnsi="Times New Roman" w:cs="Times New Roman"/>
          <w:szCs w:val="21"/>
        </w:rPr>
        <w:t>hose with underlying medical problems like high blood pressure, heart problems or diabetes, are more likely to develop serious illness (e.g</w:t>
      </w:r>
      <w:r w:rsidR="00A65260">
        <w:rPr>
          <w:rFonts w:ascii="Times New Roman" w:hAnsi="Times New Roman" w:cs="Times New Roman"/>
          <w:szCs w:val="21"/>
        </w:rPr>
        <w:t xml:space="preserve">., </w:t>
      </w:r>
      <w:r w:rsidR="0058419B" w:rsidRPr="00E2397A">
        <w:rPr>
          <w:rFonts w:ascii="Times New Roman" w:hAnsi="Times New Roman" w:cs="Times New Roman"/>
          <w:szCs w:val="21"/>
        </w:rPr>
        <w:t>organ failure)</w:t>
      </w:r>
    </w:p>
    <w:p w14:paraId="413F279D" w14:textId="77777777" w:rsidR="0001689D" w:rsidRPr="00E2397A" w:rsidRDefault="0001689D" w:rsidP="0001689D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2BD869C9" w14:textId="7B5DF73C" w:rsidR="004E10D0" w:rsidRPr="00E2397A" w:rsidRDefault="004E10D0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KRQ_3: Which of the following preventive measures you think </w:t>
      </w:r>
      <w:r w:rsidR="00712652" w:rsidRPr="00E2397A">
        <w:rPr>
          <w:rFonts w:ascii="Times New Roman" w:eastAsia="Times New Roman" w:hAnsi="Times New Roman" w:cs="Times New Roman"/>
          <w:b/>
          <w:szCs w:val="21"/>
        </w:rPr>
        <w:t>can be taken</w:t>
      </w:r>
      <w:r w:rsidRPr="00E2397A">
        <w:rPr>
          <w:rFonts w:ascii="Times New Roman" w:eastAsia="Times New Roman" w:hAnsi="Times New Roman" w:cs="Times New Roman"/>
          <w:b/>
          <w:szCs w:val="21"/>
        </w:rPr>
        <w:t xml:space="preserve"> in the case of COVID-19?</w:t>
      </w:r>
      <w:r w:rsidR="00CD5070" w:rsidRPr="00E2397A">
        <w:rPr>
          <w:rFonts w:ascii="Times New Roman" w:eastAsia="Times New Roman" w:hAnsi="Times New Roman" w:cs="Times New Roman"/>
          <w:b/>
          <w:szCs w:val="21"/>
        </w:rPr>
        <w:t xml:space="preserve"> </w:t>
      </w:r>
      <w:r w:rsidR="00CD5070" w:rsidRPr="00E2397A">
        <w:rPr>
          <w:rFonts w:ascii="Times New Roman" w:hAnsi="Times New Roman" w:cs="Times New Roman"/>
          <w:b/>
          <w:szCs w:val="21"/>
        </w:rPr>
        <w:t>(You can choose more than one answer)</w:t>
      </w:r>
    </w:p>
    <w:p w14:paraId="7FF2BBDC" w14:textId="0EF2792D" w:rsidR="004E10D0" w:rsidRPr="00E2397A" w:rsidRDefault="00712652" w:rsidP="000C0E50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Washing hands regularly for 20 seconds</w:t>
      </w:r>
    </w:p>
    <w:p w14:paraId="4BB1384D" w14:textId="4D52D08D" w:rsidR="00712652" w:rsidRPr="00E2397A" w:rsidRDefault="00712652" w:rsidP="000C0E50">
      <w:pPr>
        <w:pStyle w:val="ListParagraph"/>
        <w:widowControl w:val="0"/>
        <w:numPr>
          <w:ilvl w:val="0"/>
          <w:numId w:val="36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Avoid touching eyes, nose and mouth</w:t>
      </w:r>
    </w:p>
    <w:p w14:paraId="20649326" w14:textId="2837CDB5" w:rsidR="00712652" w:rsidRPr="00E2397A" w:rsidRDefault="00712652" w:rsidP="000C0E50">
      <w:pPr>
        <w:numPr>
          <w:ilvl w:val="0"/>
          <w:numId w:val="36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Wearing masks is mandatory</w:t>
      </w:r>
    </w:p>
    <w:p w14:paraId="7D00722A" w14:textId="7E7466A4" w:rsidR="009318DD" w:rsidRPr="00E2397A" w:rsidRDefault="00712652" w:rsidP="000C0E50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Avoiding close contact from the affected persons</w:t>
      </w:r>
    </w:p>
    <w:p w14:paraId="619E60A4" w14:textId="77777777" w:rsidR="00712652" w:rsidRPr="00E2397A" w:rsidRDefault="00712652" w:rsidP="000C0E50">
      <w:pPr>
        <w:pStyle w:val="ListParagraph"/>
        <w:widowControl w:val="0"/>
        <w:numPr>
          <w:ilvl w:val="0"/>
          <w:numId w:val="36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aintain at least 1-meter (3 feet) distance between yourself and anyone who is coughing or sneezing.</w:t>
      </w:r>
    </w:p>
    <w:p w14:paraId="21FBCDCF" w14:textId="2EDF7A7E" w:rsidR="009318DD" w:rsidRPr="00E2397A" w:rsidRDefault="00712652" w:rsidP="000C0E50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aintain home quarantine if you feel unwell</w:t>
      </w:r>
      <w:r w:rsidR="00BB2A4C" w:rsidRPr="00E2397A">
        <w:rPr>
          <w:rFonts w:ascii="Times New Roman" w:hAnsi="Times New Roman" w:cs="Times New Roman"/>
          <w:szCs w:val="21"/>
        </w:rPr>
        <w:t xml:space="preserve"> and</w:t>
      </w:r>
      <w:r w:rsidRPr="00E2397A">
        <w:rPr>
          <w:rFonts w:ascii="Times New Roman" w:hAnsi="Times New Roman" w:cs="Times New Roman"/>
          <w:szCs w:val="21"/>
        </w:rPr>
        <w:t xml:space="preserve"> isolate the affected person</w:t>
      </w:r>
    </w:p>
    <w:p w14:paraId="4E6B000D" w14:textId="77777777" w:rsidR="0001689D" w:rsidRPr="00E2397A" w:rsidRDefault="0001689D" w:rsidP="0001689D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5EE2A691" w14:textId="0F14309D" w:rsidR="00CD5070" w:rsidRPr="00E2397A" w:rsidRDefault="00712652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KRQ_4: </w:t>
      </w:r>
      <w:r w:rsidR="00CD5070" w:rsidRPr="00E2397A">
        <w:rPr>
          <w:rFonts w:ascii="Times New Roman" w:eastAsia="Times New Roman" w:hAnsi="Times New Roman" w:cs="Times New Roman"/>
          <w:b/>
          <w:szCs w:val="21"/>
        </w:rPr>
        <w:t xml:space="preserve">What are the treatments one can follow for COVID-19? </w:t>
      </w:r>
      <w:r w:rsidR="00CD5070" w:rsidRPr="00E2397A">
        <w:rPr>
          <w:rFonts w:ascii="Times New Roman" w:hAnsi="Times New Roman" w:cs="Times New Roman"/>
          <w:b/>
          <w:szCs w:val="21"/>
        </w:rPr>
        <w:t>(You can choose more than one answer)</w:t>
      </w:r>
    </w:p>
    <w:p w14:paraId="1499B321" w14:textId="18D42CC8" w:rsidR="00CD5070" w:rsidRPr="00E2397A" w:rsidRDefault="00CD5070" w:rsidP="000C0E5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aking antibiotics</w:t>
      </w:r>
    </w:p>
    <w:p w14:paraId="4241AB73" w14:textId="53FBD6A2" w:rsidR="00CD5070" w:rsidRPr="00E2397A" w:rsidRDefault="00CD5070" w:rsidP="000C0E5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aking pills like Paracetamols</w:t>
      </w:r>
    </w:p>
    <w:p w14:paraId="48017CF1" w14:textId="27C88D47" w:rsidR="00CD5070" w:rsidRPr="00E2397A" w:rsidRDefault="00CD5070" w:rsidP="000C0E5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aking cow feces and urine, or other herbal medicine</w:t>
      </w:r>
    </w:p>
    <w:p w14:paraId="0C073851" w14:textId="187C361C" w:rsidR="00CD5070" w:rsidRPr="00E2397A" w:rsidRDefault="00CD5070" w:rsidP="000C0E5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aking any other traditional alternative medicine</w:t>
      </w:r>
    </w:p>
    <w:p w14:paraId="461092F5" w14:textId="504AF501" w:rsidR="00F0702D" w:rsidRPr="00E2397A" w:rsidRDefault="00CD5070" w:rsidP="000C0E50">
      <w:pPr>
        <w:pStyle w:val="ListParagraph"/>
        <w:widowControl w:val="0"/>
        <w:numPr>
          <w:ilvl w:val="0"/>
          <w:numId w:val="37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To date, there is no vaccine and no specific antiviral medicine to prevent or treat COVID-2019.</w:t>
      </w:r>
    </w:p>
    <w:p w14:paraId="66A605C5" w14:textId="7F759982" w:rsidR="00F0702D" w:rsidRPr="00E2397A" w:rsidRDefault="00F0702D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306A289A" w14:textId="77777777" w:rsidR="00E2397A" w:rsidRDefault="00E2397A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466F1BA8" w14:textId="77777777" w:rsidR="00E2397A" w:rsidRDefault="00E2397A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2F84DEB7" w14:textId="77777777" w:rsidR="00E2397A" w:rsidRPr="00E2397A" w:rsidRDefault="00E2397A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76F92FD1" w14:textId="5EC1032D" w:rsidR="00F0702D" w:rsidRPr="00E2397A" w:rsidRDefault="00F0702D" w:rsidP="00E117A6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szCs w:val="21"/>
        </w:rPr>
      </w:pPr>
      <w:r w:rsidRPr="00E2397A">
        <w:rPr>
          <w:rFonts w:ascii="Times New Roman" w:eastAsia="Times New Roman" w:hAnsi="Times New Roman" w:cs="Times New Roman"/>
          <w:b/>
          <w:i/>
          <w:szCs w:val="21"/>
        </w:rPr>
        <w:t>Behavior</w:t>
      </w:r>
      <w:r w:rsidR="00A65260">
        <w:rPr>
          <w:rFonts w:ascii="Times New Roman" w:eastAsia="Times New Roman" w:hAnsi="Times New Roman" w:cs="Times New Roman"/>
          <w:b/>
          <w:i/>
          <w:szCs w:val="21"/>
        </w:rPr>
        <w:t>-</w:t>
      </w:r>
      <w:r w:rsidRPr="00E2397A">
        <w:rPr>
          <w:rFonts w:ascii="Times New Roman" w:eastAsia="Times New Roman" w:hAnsi="Times New Roman" w:cs="Times New Roman"/>
          <w:b/>
          <w:i/>
          <w:szCs w:val="21"/>
        </w:rPr>
        <w:t>related questions (BRQ</w:t>
      </w:r>
      <w:r w:rsidR="00A65260">
        <w:rPr>
          <w:rFonts w:ascii="Times New Roman" w:eastAsia="Times New Roman" w:hAnsi="Times New Roman" w:cs="Times New Roman"/>
          <w:b/>
          <w:i/>
          <w:szCs w:val="21"/>
        </w:rPr>
        <w:t>s</w:t>
      </w:r>
      <w:r w:rsidRPr="00E2397A">
        <w:rPr>
          <w:rFonts w:ascii="Times New Roman" w:eastAsia="Times New Roman" w:hAnsi="Times New Roman" w:cs="Times New Roman"/>
          <w:b/>
          <w:i/>
          <w:szCs w:val="21"/>
        </w:rPr>
        <w:t>)</w:t>
      </w:r>
    </w:p>
    <w:p w14:paraId="062B3332" w14:textId="4CA7ED61" w:rsidR="00F0702D" w:rsidRPr="00E2397A" w:rsidRDefault="00F0702D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>BRQ_1: How often do you clean your hands with an alcohol-based hand rub or wash them with soap and water?</w:t>
      </w:r>
    </w:p>
    <w:p w14:paraId="698D83B6" w14:textId="0BF446D1" w:rsidR="00F0702D" w:rsidRPr="00E2397A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Never</w:t>
      </w:r>
    </w:p>
    <w:p w14:paraId="354D6444" w14:textId="21F62309" w:rsidR="00753EBB" w:rsidRPr="00E2397A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eldom</w:t>
      </w:r>
    </w:p>
    <w:p w14:paraId="7AAAE72F" w14:textId="0D203AE2" w:rsidR="00753EBB" w:rsidRPr="00E2397A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ometimes</w:t>
      </w:r>
    </w:p>
    <w:p w14:paraId="287FA680" w14:textId="013F87BA" w:rsidR="00753EBB" w:rsidRPr="00E2397A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Often</w:t>
      </w:r>
    </w:p>
    <w:p w14:paraId="04107FB7" w14:textId="3FDBDF36" w:rsidR="0001689D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Almost always</w:t>
      </w:r>
    </w:p>
    <w:p w14:paraId="52630E02" w14:textId="77777777" w:rsidR="00E2397A" w:rsidRPr="00E2397A" w:rsidRDefault="00E2397A" w:rsidP="00E2397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</w:p>
    <w:p w14:paraId="3561FC42" w14:textId="080037DF" w:rsidR="00753EBB" w:rsidRPr="00E2397A" w:rsidRDefault="00753EBB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>BRQ_2: How often do you Practice respiratory hygiene (covering your mouth and nose with your bent elbow or tissue when you cough or sneeze)?</w:t>
      </w:r>
    </w:p>
    <w:p w14:paraId="0B174D6A" w14:textId="77777777" w:rsidR="00753EBB" w:rsidRPr="00E2397A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Never</w:t>
      </w:r>
    </w:p>
    <w:p w14:paraId="1801A265" w14:textId="77777777" w:rsidR="00753EBB" w:rsidRPr="00E2397A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eldom</w:t>
      </w:r>
    </w:p>
    <w:p w14:paraId="11BFA9BA" w14:textId="77777777" w:rsidR="00753EBB" w:rsidRPr="00E2397A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ometimes</w:t>
      </w:r>
    </w:p>
    <w:p w14:paraId="00DEFE6B" w14:textId="77777777" w:rsidR="00753EBB" w:rsidRPr="00E2397A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Often</w:t>
      </w:r>
    </w:p>
    <w:p w14:paraId="489B0C41" w14:textId="27767162" w:rsidR="00753EBB" w:rsidRPr="00E2397A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Almost always</w:t>
      </w:r>
    </w:p>
    <w:p w14:paraId="7AC8A801" w14:textId="25CD45DB" w:rsidR="00753EBB" w:rsidRPr="00E2397A" w:rsidRDefault="00E2397A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>BRQ_3: How often do you m</w:t>
      </w:r>
      <w:r w:rsidR="00753EBB" w:rsidRPr="00E2397A">
        <w:rPr>
          <w:rFonts w:ascii="Times New Roman" w:hAnsi="Times New Roman" w:cs="Times New Roman"/>
          <w:b/>
          <w:bCs/>
          <w:szCs w:val="21"/>
        </w:rPr>
        <w:t>aintain at least 1-meter (3 feet) distance between yourself and anyone who is coughing or sneezing?</w:t>
      </w:r>
    </w:p>
    <w:p w14:paraId="3E461F2F" w14:textId="77777777" w:rsidR="00753EBB" w:rsidRPr="00E2397A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Never</w:t>
      </w:r>
    </w:p>
    <w:p w14:paraId="23271602" w14:textId="77777777" w:rsidR="00753EBB" w:rsidRPr="00E2397A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eldom</w:t>
      </w:r>
    </w:p>
    <w:p w14:paraId="2D840C97" w14:textId="77777777" w:rsidR="00753EBB" w:rsidRPr="00E2397A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ometimes</w:t>
      </w:r>
    </w:p>
    <w:p w14:paraId="3DE3C9BB" w14:textId="77777777" w:rsidR="00753EBB" w:rsidRPr="00E2397A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Often</w:t>
      </w:r>
    </w:p>
    <w:p w14:paraId="0EF5BD31" w14:textId="1FD10A49" w:rsidR="00753EBB" w:rsidRPr="00E2397A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Almost always</w:t>
      </w:r>
    </w:p>
    <w:p w14:paraId="5114A84B" w14:textId="0B6C15D2" w:rsidR="00753EBB" w:rsidRPr="00E2397A" w:rsidRDefault="00753EBB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>BRQ_4: How often do you stay home if you feel unwell?</w:t>
      </w:r>
    </w:p>
    <w:p w14:paraId="53A8766E" w14:textId="77777777" w:rsidR="00753EBB" w:rsidRPr="00E2397A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Never</w:t>
      </w:r>
    </w:p>
    <w:p w14:paraId="00D43048" w14:textId="77777777" w:rsidR="00753EBB" w:rsidRPr="00E2397A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eldom</w:t>
      </w:r>
    </w:p>
    <w:p w14:paraId="674CF739" w14:textId="77777777" w:rsidR="00753EBB" w:rsidRPr="00E2397A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Sometimes</w:t>
      </w:r>
    </w:p>
    <w:p w14:paraId="0EB520F9" w14:textId="77777777" w:rsidR="00753EBB" w:rsidRPr="00E2397A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Often</w:t>
      </w:r>
    </w:p>
    <w:p w14:paraId="4718A510" w14:textId="49C8CBC0" w:rsidR="00753EBB" w:rsidRPr="00E2397A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Cs/>
          <w:szCs w:val="21"/>
        </w:rPr>
        <w:t>Almost always</w:t>
      </w:r>
    </w:p>
    <w:p w14:paraId="6A841047" w14:textId="4C8DC86B" w:rsidR="00BF393E" w:rsidRPr="000A0CCD" w:rsidRDefault="00753EBB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0A0CCD">
        <w:rPr>
          <w:rFonts w:ascii="Times New Roman" w:eastAsia="Times New Roman" w:hAnsi="Times New Roman" w:cs="Times New Roman"/>
          <w:b/>
          <w:szCs w:val="21"/>
        </w:rPr>
        <w:t>BRQ_5: In the past 7 days, how many days have you been self-isolating</w:t>
      </w:r>
      <w:r w:rsidR="00BF393E" w:rsidRPr="000A0CCD">
        <w:rPr>
          <w:rFonts w:ascii="Times New Roman" w:eastAsia="Times New Roman" w:hAnsi="Times New Roman" w:cs="Times New Roman"/>
          <w:b/>
          <w:szCs w:val="21"/>
        </w:rPr>
        <w:t xml:space="preserve"> or staying at home?</w:t>
      </w:r>
    </w:p>
    <w:p w14:paraId="02402012" w14:textId="333A54FB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1 day</w:t>
      </w:r>
    </w:p>
    <w:p w14:paraId="5FDB00B7" w14:textId="12A5CC93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2 days</w:t>
      </w:r>
    </w:p>
    <w:p w14:paraId="7DA5EE7A" w14:textId="740A468B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3 days</w:t>
      </w:r>
    </w:p>
    <w:p w14:paraId="49414266" w14:textId="5335EF8D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4 days</w:t>
      </w:r>
    </w:p>
    <w:p w14:paraId="5733D4BB" w14:textId="478E2214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5 days</w:t>
      </w:r>
    </w:p>
    <w:p w14:paraId="32BE3401" w14:textId="08D23898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6 days</w:t>
      </w:r>
    </w:p>
    <w:p w14:paraId="03D1D1CD" w14:textId="406F4901" w:rsidR="00BF393E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7 days</w:t>
      </w:r>
    </w:p>
    <w:p w14:paraId="4EFFA880" w14:textId="6B53A332" w:rsidR="0001689D" w:rsidRPr="000A0CCD" w:rsidRDefault="00BF393E" w:rsidP="000C0E50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Not a single day</w:t>
      </w:r>
    </w:p>
    <w:p w14:paraId="225F7C39" w14:textId="764E945F" w:rsidR="00BF393E" w:rsidRPr="000A0CCD" w:rsidRDefault="00BF393E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0A0CCD">
        <w:rPr>
          <w:rFonts w:ascii="Times New Roman" w:eastAsia="Times New Roman" w:hAnsi="Times New Roman" w:cs="Times New Roman"/>
          <w:b/>
          <w:szCs w:val="21"/>
        </w:rPr>
        <w:t>BRQ_6: In the past 7 days, how many days have you been outside for 15 minutes or more?</w:t>
      </w:r>
    </w:p>
    <w:p w14:paraId="193316DC" w14:textId="5D5BD1E6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1 day</w:t>
      </w:r>
    </w:p>
    <w:p w14:paraId="26905A6B" w14:textId="0F6D17EF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2 days</w:t>
      </w:r>
    </w:p>
    <w:p w14:paraId="673BF254" w14:textId="35540271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3 days</w:t>
      </w:r>
    </w:p>
    <w:p w14:paraId="72EE72C7" w14:textId="16214EA0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4 days</w:t>
      </w:r>
    </w:p>
    <w:p w14:paraId="16D2174F" w14:textId="78EE7998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5 days</w:t>
      </w:r>
    </w:p>
    <w:p w14:paraId="6FBBAD82" w14:textId="52F9375D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6 days</w:t>
      </w:r>
    </w:p>
    <w:p w14:paraId="3DCDD303" w14:textId="27405FC5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7 days</w:t>
      </w:r>
    </w:p>
    <w:p w14:paraId="3E30A870" w14:textId="434BC475" w:rsidR="00BF393E" w:rsidRPr="000A0CCD" w:rsidRDefault="00BF393E" w:rsidP="000C0E50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Did not go out at all</w:t>
      </w:r>
    </w:p>
    <w:p w14:paraId="65DC595A" w14:textId="3F9F091B" w:rsidR="00BF393E" w:rsidRPr="000A0CCD" w:rsidRDefault="00BF393E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0A0CCD">
        <w:rPr>
          <w:rFonts w:ascii="Times New Roman" w:eastAsia="Times New Roman" w:hAnsi="Times New Roman" w:cs="Times New Roman"/>
          <w:b/>
          <w:szCs w:val="21"/>
        </w:rPr>
        <w:t>BRQ_7: In the past 7 days, how many days have you had face-to-face contact with another person for 15 minutes or more?</w:t>
      </w:r>
    </w:p>
    <w:p w14:paraId="075DA722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1 day</w:t>
      </w:r>
    </w:p>
    <w:p w14:paraId="2EE16585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2 days</w:t>
      </w:r>
    </w:p>
    <w:p w14:paraId="18007291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3 days</w:t>
      </w:r>
    </w:p>
    <w:p w14:paraId="6437D095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4 days</w:t>
      </w:r>
    </w:p>
    <w:p w14:paraId="4C49CEE7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5 days</w:t>
      </w:r>
    </w:p>
    <w:p w14:paraId="4693478A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6 days</w:t>
      </w:r>
    </w:p>
    <w:p w14:paraId="1B2C47E3" w14:textId="77777777" w:rsidR="00BF393E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7 days</w:t>
      </w:r>
    </w:p>
    <w:p w14:paraId="24E0C747" w14:textId="4776B7AB" w:rsidR="0001689D" w:rsidRPr="000A0CCD" w:rsidRDefault="00BF393E" w:rsidP="000C0E50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0A0CCD">
        <w:rPr>
          <w:rFonts w:ascii="Times New Roman" w:eastAsia="Times New Roman" w:hAnsi="Times New Roman" w:cs="Times New Roman"/>
          <w:bCs/>
          <w:szCs w:val="21"/>
        </w:rPr>
        <w:t>Did not go out at all</w:t>
      </w:r>
    </w:p>
    <w:p w14:paraId="6609F298" w14:textId="77777777" w:rsidR="00E2397A" w:rsidRPr="00CD4E04" w:rsidRDefault="00E2397A" w:rsidP="00E2397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trike/>
          <w:szCs w:val="21"/>
        </w:rPr>
      </w:pPr>
    </w:p>
    <w:p w14:paraId="7E921CFD" w14:textId="77777777" w:rsidR="00E2397A" w:rsidRPr="00CD4E04" w:rsidRDefault="00E2397A" w:rsidP="00E2397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trike/>
          <w:szCs w:val="21"/>
        </w:rPr>
      </w:pPr>
    </w:p>
    <w:p w14:paraId="1005C2A4" w14:textId="77777777" w:rsidR="00BF393E" w:rsidRPr="00E2397A" w:rsidRDefault="00BF393E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</w:p>
    <w:p w14:paraId="4EE90730" w14:textId="2DA3BA6D" w:rsidR="009318DD" w:rsidRPr="00E2397A" w:rsidRDefault="009318DD" w:rsidP="00E117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Times New Roman" w:eastAsia="Times New Roman" w:hAnsi="Times New Roman" w:cs="Times New Roman"/>
          <w:b/>
          <w:i/>
          <w:iCs/>
          <w:sz w:val="24"/>
          <w:szCs w:val="21"/>
        </w:rPr>
      </w:pPr>
      <w:r w:rsidRPr="00E2397A">
        <w:rPr>
          <w:rFonts w:ascii="Times New Roman" w:eastAsia="Times New Roman" w:hAnsi="Times New Roman" w:cs="Times New Roman"/>
          <w:b/>
          <w:i/>
          <w:iCs/>
          <w:sz w:val="24"/>
          <w:szCs w:val="21"/>
        </w:rPr>
        <w:lastRenderedPageBreak/>
        <w:t xml:space="preserve">Fear of COVID-19 </w:t>
      </w:r>
      <w:r w:rsidR="00A65260">
        <w:rPr>
          <w:rFonts w:ascii="Times New Roman" w:eastAsia="Times New Roman" w:hAnsi="Times New Roman" w:cs="Times New Roman"/>
          <w:b/>
          <w:i/>
          <w:iCs/>
          <w:sz w:val="24"/>
          <w:szCs w:val="21"/>
        </w:rPr>
        <w:t>S</w:t>
      </w:r>
      <w:r w:rsidR="00BF393E" w:rsidRPr="00E2397A">
        <w:rPr>
          <w:rFonts w:ascii="Times New Roman" w:eastAsia="Times New Roman" w:hAnsi="Times New Roman" w:cs="Times New Roman"/>
          <w:b/>
          <w:i/>
          <w:iCs/>
          <w:sz w:val="24"/>
          <w:szCs w:val="21"/>
        </w:rPr>
        <w:t>cale (FCV-19S)</w:t>
      </w:r>
    </w:p>
    <w:p w14:paraId="4EF13539" w14:textId="77777777" w:rsidR="00B2436D" w:rsidRPr="00E2397A" w:rsidRDefault="006D2A5C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>Answer to the following statements using a five-item Likert-type scale</w:t>
      </w:r>
      <w:r w:rsidR="000274F8" w:rsidRPr="00E2397A">
        <w:rPr>
          <w:rFonts w:ascii="Times New Roman" w:hAnsi="Times New Roman" w:cs="Times New Roman"/>
          <w:b/>
          <w:bCs/>
          <w:szCs w:val="21"/>
        </w:rPr>
        <w:t xml:space="preserve">. </w:t>
      </w:r>
    </w:p>
    <w:p w14:paraId="54997C03" w14:textId="18B23A56" w:rsidR="006D2A5C" w:rsidRPr="00E2397A" w:rsidRDefault="000274F8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="00BF2906" w:rsidRPr="00E2397A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E2397A">
        <w:rPr>
          <w:rFonts w:ascii="Times New Roman" w:hAnsi="Times New Roman" w:cs="Times New Roman"/>
          <w:b/>
          <w:bCs/>
          <w:szCs w:val="21"/>
        </w:rPr>
        <w:t>1.</w:t>
      </w:r>
      <w:r w:rsidR="00A6526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Strongly disagree 2. Disagree 3.</w:t>
      </w:r>
      <w:r w:rsidR="00A6526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Neither agree nor disagree 4. Agree 5. Strongly agree</w:t>
      </w:r>
    </w:p>
    <w:p w14:paraId="7DD5ABD2" w14:textId="77777777" w:rsidR="00BF393E" w:rsidRPr="00E2397A" w:rsidRDefault="00BF393E" w:rsidP="0001689D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  <w:sz w:val="24"/>
          <w:szCs w:val="21"/>
        </w:rPr>
      </w:pPr>
    </w:p>
    <w:p w14:paraId="340AA7EB" w14:textId="1C464440" w:rsidR="006D2A5C" w:rsidRPr="00E2397A" w:rsidRDefault="00BF393E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1: </w:t>
      </w:r>
      <w:r w:rsidR="006D2A5C" w:rsidRPr="00E2397A">
        <w:rPr>
          <w:rFonts w:ascii="Times New Roman" w:eastAsia="Times New Roman" w:hAnsi="Times New Roman" w:cs="Times New Roman"/>
          <w:bCs/>
          <w:szCs w:val="21"/>
        </w:rPr>
        <w:t>I am most afraid of Corona</w:t>
      </w:r>
      <w:r w:rsidR="000274F8" w:rsidRPr="00E2397A">
        <w:rPr>
          <w:rFonts w:ascii="Times New Roman" w:eastAsia="Times New Roman" w:hAnsi="Times New Roman" w:cs="Times New Roman"/>
          <w:bCs/>
          <w:szCs w:val="21"/>
        </w:rPr>
        <w:t>virus-19</w:t>
      </w:r>
    </w:p>
    <w:p w14:paraId="4EB51BB9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3FF65099" w14:textId="14F56532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2: </w:t>
      </w:r>
      <w:r w:rsidRPr="00E2397A">
        <w:rPr>
          <w:rFonts w:ascii="Times New Roman" w:eastAsia="Times New Roman" w:hAnsi="Times New Roman" w:cs="Times New Roman"/>
          <w:bCs/>
          <w:szCs w:val="21"/>
        </w:rPr>
        <w:t>It makes me uncomfortable to think about Coronavirus-19</w:t>
      </w:r>
    </w:p>
    <w:p w14:paraId="2537F29A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</w:p>
    <w:p w14:paraId="04AAAB05" w14:textId="6E62C3B3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3: </w:t>
      </w:r>
      <w:r w:rsidRPr="00E2397A">
        <w:rPr>
          <w:rFonts w:ascii="Times New Roman" w:eastAsia="Times New Roman" w:hAnsi="Times New Roman" w:cs="Times New Roman"/>
          <w:bCs/>
          <w:szCs w:val="21"/>
        </w:rPr>
        <w:t>My hands become clammy when I think about Coronavirus-19</w:t>
      </w:r>
    </w:p>
    <w:p w14:paraId="5DFAAE59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085A1857" w14:textId="74FF8424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4: </w:t>
      </w:r>
      <w:r w:rsidRPr="00E2397A">
        <w:rPr>
          <w:rFonts w:ascii="Times New Roman" w:eastAsia="Times New Roman" w:hAnsi="Times New Roman" w:cs="Times New Roman"/>
          <w:bCs/>
          <w:szCs w:val="21"/>
        </w:rPr>
        <w:t>I am afraid of losing my life because of Coronavirus-19</w:t>
      </w:r>
    </w:p>
    <w:p w14:paraId="097D43EE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2C1B2CCE" w14:textId="07D63956" w:rsidR="000274F8" w:rsidRPr="00E2397A" w:rsidRDefault="000274F8" w:rsidP="0001689D">
      <w:pPr>
        <w:spacing w:after="0" w:line="240" w:lineRule="auto"/>
        <w:jc w:val="both"/>
        <w:rPr>
          <w:rFonts w:ascii="Times New Roman" w:hAnsi="Times New Roman" w:cs="Times New Roman"/>
          <w:bCs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FCV-19S_5: </w:t>
      </w:r>
      <w:r w:rsidRPr="00E2397A">
        <w:rPr>
          <w:rFonts w:ascii="Times New Roman" w:hAnsi="Times New Roman" w:cs="Times New Roman"/>
          <w:bCs/>
          <w:szCs w:val="21"/>
        </w:rPr>
        <w:t>When watching news and stories about Coronavirus-19 on social media, I become nervous or anxious.</w:t>
      </w:r>
    </w:p>
    <w:p w14:paraId="1A4FC400" w14:textId="17EE23EB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FCV-19S_6: </w:t>
      </w:r>
      <w:r w:rsidRPr="00E2397A">
        <w:rPr>
          <w:rFonts w:ascii="Times New Roman" w:eastAsia="Times New Roman" w:hAnsi="Times New Roman" w:cs="Times New Roman"/>
          <w:bCs/>
          <w:szCs w:val="21"/>
        </w:rPr>
        <w:t>I cannot sleep because I’m worrying about getting Coronavirus-19</w:t>
      </w:r>
    </w:p>
    <w:p w14:paraId="25E4B5DB" w14:textId="522150F9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06661022" w14:textId="67776B8E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7: </w:t>
      </w:r>
      <w:r w:rsidRPr="00E2397A">
        <w:rPr>
          <w:rFonts w:ascii="Times New Roman" w:eastAsia="Times New Roman" w:hAnsi="Times New Roman" w:cs="Times New Roman"/>
          <w:bCs/>
          <w:szCs w:val="21"/>
        </w:rPr>
        <w:t>My heart races or palpitates when I think about getting Coronavirus-19</w:t>
      </w:r>
    </w:p>
    <w:p w14:paraId="632C460F" w14:textId="3A7CA1CE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45D110A8" w14:textId="12141F26" w:rsidR="002477DE" w:rsidRPr="00E2397A" w:rsidRDefault="002477DE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28FBA5BC" w14:textId="7D33C2B5" w:rsidR="00BF2906" w:rsidRPr="00E2397A" w:rsidRDefault="00BF2906" w:rsidP="00275E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</w:rPr>
      </w:pPr>
      <w:r w:rsidRPr="00E2397A">
        <w:rPr>
          <w:rFonts w:ascii="Times New Roman" w:hAnsi="Times New Roman" w:cs="Times New Roman"/>
          <w:b/>
          <w:bCs/>
          <w:i/>
          <w:iCs/>
          <w:sz w:val="24"/>
        </w:rPr>
        <w:t xml:space="preserve">Patient health Questionnaire (PHQ-9) </w:t>
      </w:r>
      <w:r w:rsidR="00A65260"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E2397A">
        <w:rPr>
          <w:rFonts w:ascii="Times New Roman" w:hAnsi="Times New Roman" w:cs="Times New Roman"/>
          <w:b/>
          <w:bCs/>
          <w:i/>
          <w:iCs/>
          <w:sz w:val="24"/>
        </w:rPr>
        <w:t>cale</w:t>
      </w:r>
    </w:p>
    <w:p w14:paraId="06F134BA" w14:textId="2E842607" w:rsidR="00B2436D" w:rsidRPr="00E2397A" w:rsidRDefault="00BF2906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Answer to the following statements </w:t>
      </w:r>
      <w:r w:rsidR="005C10F3" w:rsidRPr="00E2397A">
        <w:rPr>
          <w:rFonts w:ascii="Times New Roman" w:hAnsi="Times New Roman" w:cs="Times New Roman"/>
          <w:b/>
          <w:bCs/>
          <w:szCs w:val="21"/>
        </w:rPr>
        <w:t>regarding your current status (i.e.</w:t>
      </w:r>
      <w:r w:rsidR="00A65260">
        <w:rPr>
          <w:rFonts w:ascii="Times New Roman" w:hAnsi="Times New Roman" w:cs="Times New Roman"/>
          <w:b/>
          <w:bCs/>
          <w:szCs w:val="21"/>
        </w:rPr>
        <w:t xml:space="preserve">, </w:t>
      </w:r>
      <w:r w:rsidR="005C10F3" w:rsidRPr="00E2397A">
        <w:rPr>
          <w:rFonts w:ascii="Times New Roman" w:hAnsi="Times New Roman" w:cs="Times New Roman"/>
          <w:b/>
          <w:bCs/>
          <w:szCs w:val="21"/>
        </w:rPr>
        <w:t xml:space="preserve">last </w:t>
      </w:r>
      <w:r w:rsidR="00A65260">
        <w:rPr>
          <w:rFonts w:ascii="Times New Roman" w:hAnsi="Times New Roman" w:cs="Times New Roman"/>
          <w:b/>
          <w:bCs/>
          <w:szCs w:val="21"/>
        </w:rPr>
        <w:t>two</w:t>
      </w:r>
      <w:r w:rsidR="005C10F3" w:rsidRPr="00E2397A">
        <w:rPr>
          <w:rFonts w:ascii="Times New Roman" w:hAnsi="Times New Roman" w:cs="Times New Roman"/>
          <w:b/>
          <w:bCs/>
          <w:szCs w:val="21"/>
        </w:rPr>
        <w:t xml:space="preserve"> weeks) </w:t>
      </w:r>
      <w:r w:rsidRPr="00E2397A">
        <w:rPr>
          <w:rFonts w:ascii="Times New Roman" w:hAnsi="Times New Roman" w:cs="Times New Roman"/>
          <w:b/>
          <w:bCs/>
          <w:szCs w:val="21"/>
        </w:rPr>
        <w:t xml:space="preserve">using a four-item Likert-type scale. </w:t>
      </w:r>
    </w:p>
    <w:p w14:paraId="536418C0" w14:textId="6E9C8D9A" w:rsidR="00BF2906" w:rsidRPr="00E2397A" w:rsidRDefault="00BF2906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Pr="00E2397A">
        <w:rPr>
          <w:rFonts w:ascii="Times New Roman" w:hAnsi="Times New Roman" w:cs="Times New Roman"/>
          <w:b/>
          <w:bCs/>
          <w:szCs w:val="21"/>
        </w:rPr>
        <w:t>: 1. Not at all 2. Several days 3. More than half the days 4. Nearly every day</w:t>
      </w:r>
    </w:p>
    <w:p w14:paraId="685AA6A4" w14:textId="78B7C348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3CCBA76E" w14:textId="1073DA52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1: </w:t>
      </w:r>
      <w:r w:rsidRPr="00E2397A">
        <w:rPr>
          <w:rFonts w:ascii="Times New Roman" w:hAnsi="Times New Roman" w:cs="Times New Roman"/>
          <w:szCs w:val="21"/>
        </w:rPr>
        <w:t>Little interest or pleasure in doing things</w:t>
      </w:r>
    </w:p>
    <w:p w14:paraId="478B22C0" w14:textId="7440F87F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2: </w:t>
      </w:r>
      <w:r w:rsidRPr="00E2397A">
        <w:rPr>
          <w:rFonts w:ascii="Times New Roman" w:hAnsi="Times New Roman" w:cs="Times New Roman"/>
          <w:szCs w:val="21"/>
        </w:rPr>
        <w:t>Feeling down, depressed or hopeless</w:t>
      </w:r>
    </w:p>
    <w:p w14:paraId="7B8A0536" w14:textId="5053E2A1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3: </w:t>
      </w:r>
      <w:r w:rsidRPr="00E2397A">
        <w:rPr>
          <w:rFonts w:ascii="Times New Roman" w:hAnsi="Times New Roman" w:cs="Times New Roman"/>
          <w:szCs w:val="21"/>
        </w:rPr>
        <w:t>Trouble falling or staying asleep, or sleeping too much</w:t>
      </w:r>
    </w:p>
    <w:p w14:paraId="3D2A1B12" w14:textId="4FE4384A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4: </w:t>
      </w:r>
      <w:r w:rsidRPr="00E2397A">
        <w:rPr>
          <w:rFonts w:ascii="Times New Roman" w:hAnsi="Times New Roman" w:cs="Times New Roman"/>
          <w:szCs w:val="21"/>
        </w:rPr>
        <w:t>Feeling tired or having little energy</w:t>
      </w:r>
    </w:p>
    <w:p w14:paraId="01505E4E" w14:textId="07A7D20D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5: </w:t>
      </w:r>
      <w:r w:rsidRPr="00E2397A">
        <w:rPr>
          <w:rFonts w:ascii="Times New Roman" w:hAnsi="Times New Roman" w:cs="Times New Roman"/>
          <w:szCs w:val="21"/>
        </w:rPr>
        <w:t>Poor appetite or overheating</w:t>
      </w:r>
    </w:p>
    <w:p w14:paraId="042D63A3" w14:textId="220F281D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6: </w:t>
      </w:r>
      <w:r w:rsidRPr="00E2397A">
        <w:rPr>
          <w:rFonts w:ascii="Times New Roman" w:hAnsi="Times New Roman" w:cs="Times New Roman"/>
          <w:szCs w:val="21"/>
        </w:rPr>
        <w:t>Feeling bad about yourself-or that you are a failure or have let yourself or your family down</w:t>
      </w:r>
    </w:p>
    <w:p w14:paraId="69EA8832" w14:textId="0A4535F9" w:rsidR="00D97CFB" w:rsidRPr="00E2397A" w:rsidRDefault="00D97CFB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>PHQ</w:t>
      </w:r>
      <w:r w:rsidR="000136BB" w:rsidRPr="00E2397A">
        <w:rPr>
          <w:rFonts w:ascii="Times New Roman" w:hAnsi="Times New Roman" w:cs="Times New Roman"/>
          <w:b/>
          <w:bCs/>
          <w:szCs w:val="21"/>
        </w:rPr>
        <w:t xml:space="preserve">-9_7: </w:t>
      </w:r>
      <w:r w:rsidR="000136BB" w:rsidRPr="00E2397A">
        <w:rPr>
          <w:rFonts w:ascii="Times New Roman" w:hAnsi="Times New Roman" w:cs="Times New Roman"/>
          <w:szCs w:val="21"/>
        </w:rPr>
        <w:t>Trouble concentrating on things, such as reading the newspaper or watching television</w:t>
      </w:r>
    </w:p>
    <w:p w14:paraId="6002A7A4" w14:textId="622318AA" w:rsidR="000136BB" w:rsidRPr="00E2397A" w:rsidRDefault="000136B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8: </w:t>
      </w:r>
      <w:r w:rsidRPr="00E2397A">
        <w:rPr>
          <w:rFonts w:ascii="Times New Roman" w:hAnsi="Times New Roman" w:cs="Times New Roman"/>
          <w:szCs w:val="21"/>
        </w:rPr>
        <w:t>Moving or speaking so slowly that other people could have noticed. Or the opposite-being so fidgety or restless that you have been moving around a lot more than usual</w:t>
      </w:r>
    </w:p>
    <w:p w14:paraId="777627FE" w14:textId="05B44095" w:rsidR="000136BB" w:rsidRPr="00E2397A" w:rsidRDefault="000136BB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 xml:space="preserve">PHQ-9_9: </w:t>
      </w:r>
      <w:r w:rsidRPr="00E2397A">
        <w:rPr>
          <w:rFonts w:ascii="Times New Roman" w:hAnsi="Times New Roman" w:cs="Times New Roman"/>
          <w:szCs w:val="21"/>
        </w:rPr>
        <w:t>Thoughts that you would be better off dead, or of hurting yourself</w:t>
      </w:r>
    </w:p>
    <w:p w14:paraId="6F1E47DD" w14:textId="77777777" w:rsidR="00275E91" w:rsidRDefault="00275E91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704A34AD" w14:textId="77777777" w:rsidR="00E2397A" w:rsidRPr="00E2397A" w:rsidRDefault="00E2397A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3813AF94" w14:textId="6643A2B2" w:rsidR="000136BB" w:rsidRPr="00E2397A" w:rsidRDefault="000136B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3C3B2E87" w14:textId="1EB3B61C" w:rsidR="000136BB" w:rsidRPr="00E2397A" w:rsidRDefault="000136BB" w:rsidP="00275E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</w:rPr>
      </w:pPr>
      <w:r w:rsidRPr="00E2397A">
        <w:rPr>
          <w:rFonts w:ascii="Times New Roman" w:hAnsi="Times New Roman" w:cs="Times New Roman"/>
          <w:b/>
          <w:bCs/>
          <w:i/>
          <w:iCs/>
          <w:sz w:val="24"/>
        </w:rPr>
        <w:t>Suicide</w:t>
      </w:r>
      <w:r w:rsidR="00A65260">
        <w:rPr>
          <w:rFonts w:ascii="Times New Roman" w:hAnsi="Times New Roman" w:cs="Times New Roman"/>
          <w:b/>
          <w:bCs/>
          <w:i/>
          <w:iCs/>
          <w:sz w:val="24"/>
        </w:rPr>
        <w:t>-</w:t>
      </w:r>
      <w:r w:rsidRPr="00E2397A">
        <w:rPr>
          <w:rFonts w:ascii="Times New Roman" w:hAnsi="Times New Roman" w:cs="Times New Roman"/>
          <w:b/>
          <w:bCs/>
          <w:i/>
          <w:iCs/>
          <w:sz w:val="24"/>
        </w:rPr>
        <w:t>related questions (SRQ</w:t>
      </w:r>
      <w:r w:rsidR="00A65260"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E2397A">
        <w:rPr>
          <w:rFonts w:ascii="Times New Roman" w:hAnsi="Times New Roman" w:cs="Times New Roman"/>
          <w:b/>
          <w:bCs/>
          <w:i/>
          <w:iCs/>
          <w:sz w:val="24"/>
        </w:rPr>
        <w:t>)</w:t>
      </w:r>
    </w:p>
    <w:p w14:paraId="60C3EBD9" w14:textId="0EAF31F9" w:rsidR="000136BB" w:rsidRPr="00E2397A" w:rsidRDefault="000136BB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>SRQ:</w:t>
      </w:r>
      <w:r w:rsidR="00644C93">
        <w:rPr>
          <w:rFonts w:ascii="Times New Roman" w:hAnsi="Times New Roman" w:cs="Times New Roman"/>
          <w:b/>
          <w:bCs/>
          <w:szCs w:val="21"/>
        </w:rPr>
        <w:t xml:space="preserve"> </w:t>
      </w:r>
      <w:r w:rsidR="00644C93" w:rsidRPr="00644C93">
        <w:rPr>
          <w:rFonts w:ascii="Times New Roman" w:hAnsi="Times New Roman" w:cs="Times New Roman"/>
          <w:b/>
          <w:bCs/>
          <w:szCs w:val="21"/>
        </w:rPr>
        <w:t>Do you think about committing suicide, and are these thoughts persistent and related to COVID-19 issues?</w:t>
      </w:r>
    </w:p>
    <w:p w14:paraId="526BF766" w14:textId="06C6AA32" w:rsidR="000136BB" w:rsidRPr="00E2397A" w:rsidRDefault="000136BB" w:rsidP="000C0E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>Yes</w:t>
      </w:r>
    </w:p>
    <w:p w14:paraId="62DCE5B4" w14:textId="23AC44E7" w:rsidR="00147F8F" w:rsidRPr="00E2397A" w:rsidRDefault="000136BB" w:rsidP="000C0E5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</w:rPr>
        <w:t>No</w:t>
      </w:r>
    </w:p>
    <w:p w14:paraId="22DC1ECC" w14:textId="1DAAD337" w:rsidR="00275E91" w:rsidRPr="00E2397A" w:rsidRDefault="00275E91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4819E52F" w14:textId="77777777" w:rsidR="00E2397A" w:rsidRPr="00E2397A" w:rsidRDefault="00E2397A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247A225A" w14:textId="77777777" w:rsidR="00E2397A" w:rsidRPr="00E2397A" w:rsidRDefault="00E2397A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7C84AE35" w14:textId="77777777" w:rsidR="00E2397A" w:rsidRPr="00E2397A" w:rsidRDefault="00E2397A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091C2D74" w14:textId="77777777" w:rsidR="00E2397A" w:rsidRPr="00E2397A" w:rsidRDefault="00E2397A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19087AE8" w14:textId="77777777" w:rsidR="00E2397A" w:rsidRPr="00E2397A" w:rsidRDefault="00E2397A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755FDFDC" w14:textId="77777777" w:rsidR="00E2397A" w:rsidRPr="00E2397A" w:rsidRDefault="00E2397A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3BC145CD" w14:textId="009FA364" w:rsidR="00275E91" w:rsidRPr="00E2397A" w:rsidRDefault="00275E91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074BE59C" w14:textId="77777777" w:rsidR="00275E91" w:rsidRPr="00E2397A" w:rsidRDefault="00275E91" w:rsidP="00275E91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4A7E283D" w14:textId="1E91B2B7" w:rsidR="00147F8F" w:rsidRPr="00E2397A" w:rsidRDefault="00147F8F" w:rsidP="00275E91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0" w:beforeAutospacing="0" w:after="0" w:afterAutospacing="0"/>
        <w:rPr>
          <w:b/>
          <w:bCs/>
          <w:i/>
          <w:iCs/>
          <w:szCs w:val="22"/>
        </w:rPr>
      </w:pPr>
      <w:r w:rsidRPr="00E2397A">
        <w:rPr>
          <w:b/>
          <w:bCs/>
          <w:i/>
          <w:iCs/>
          <w:szCs w:val="22"/>
        </w:rPr>
        <w:t>Insomnia Severity Index (ISI)</w:t>
      </w:r>
    </w:p>
    <w:p w14:paraId="3B98A2A2" w14:textId="04515A32" w:rsidR="00B2436D" w:rsidRPr="00E2397A" w:rsidRDefault="00B2436D" w:rsidP="00FE3077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For the first three statements</w:t>
      </w:r>
      <w:r w:rsidRPr="00E2397A">
        <w:rPr>
          <w:rFonts w:ascii="Times New Roman" w:hAnsi="Times New Roman" w:cs="Times New Roman"/>
          <w:b/>
          <w:bCs/>
          <w:szCs w:val="21"/>
        </w:rPr>
        <w:t xml:space="preserve"> (ISI_1 to ISI_3), please rate the current (i.e.</w:t>
      </w:r>
      <w:r w:rsidR="00A65260">
        <w:rPr>
          <w:rFonts w:ascii="Times New Roman" w:hAnsi="Times New Roman" w:cs="Times New Roman"/>
          <w:b/>
          <w:bCs/>
          <w:szCs w:val="21"/>
        </w:rPr>
        <w:t>, l</w:t>
      </w:r>
      <w:r w:rsidRPr="00E2397A">
        <w:rPr>
          <w:rFonts w:ascii="Times New Roman" w:hAnsi="Times New Roman" w:cs="Times New Roman"/>
          <w:b/>
          <w:bCs/>
          <w:szCs w:val="21"/>
        </w:rPr>
        <w:t xml:space="preserve">ast </w:t>
      </w:r>
      <w:r w:rsidR="00A65260">
        <w:rPr>
          <w:rFonts w:ascii="Times New Roman" w:hAnsi="Times New Roman" w:cs="Times New Roman"/>
          <w:b/>
          <w:bCs/>
          <w:szCs w:val="21"/>
        </w:rPr>
        <w:t>two</w:t>
      </w:r>
      <w:r w:rsidRPr="00E2397A">
        <w:rPr>
          <w:rFonts w:ascii="Times New Roman" w:hAnsi="Times New Roman" w:cs="Times New Roman"/>
          <w:b/>
          <w:bCs/>
          <w:szCs w:val="21"/>
        </w:rPr>
        <w:t xml:space="preserve"> </w:t>
      </w:r>
      <w:r w:rsidR="00A65260">
        <w:rPr>
          <w:rFonts w:ascii="Times New Roman" w:hAnsi="Times New Roman" w:cs="Times New Roman"/>
          <w:b/>
          <w:bCs/>
          <w:szCs w:val="21"/>
        </w:rPr>
        <w:t>w</w:t>
      </w:r>
      <w:r w:rsidRPr="00E2397A">
        <w:rPr>
          <w:rFonts w:ascii="Times New Roman" w:hAnsi="Times New Roman" w:cs="Times New Roman"/>
          <w:b/>
          <w:bCs/>
          <w:szCs w:val="21"/>
        </w:rPr>
        <w:t>eeks) severity of your insomnia problem(s) using a 5-point Likert scale: 1. None 2. Mild 3.</w:t>
      </w:r>
      <w:r w:rsidR="00A6526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Moderate 4. Severe 5. Very severe</w:t>
      </w:r>
    </w:p>
    <w:p w14:paraId="5681D5CB" w14:textId="7FE27667" w:rsidR="00147F8F" w:rsidRPr="00E2397A" w:rsidRDefault="005C10F3" w:rsidP="0001689D">
      <w:pPr>
        <w:pStyle w:val="NormalWeb"/>
        <w:spacing w:before="0" w:beforeAutospacing="0" w:after="0" w:afterAutospacing="0"/>
        <w:rPr>
          <w:sz w:val="22"/>
          <w:szCs w:val="21"/>
        </w:rPr>
      </w:pPr>
      <w:r w:rsidRPr="00E2397A">
        <w:rPr>
          <w:b/>
          <w:bCs/>
          <w:sz w:val="22"/>
          <w:szCs w:val="21"/>
        </w:rPr>
        <w:t>ISI_1:</w:t>
      </w:r>
      <w:r w:rsidRPr="00E2397A">
        <w:rPr>
          <w:sz w:val="22"/>
          <w:szCs w:val="21"/>
        </w:rPr>
        <w:t xml:space="preserve"> </w:t>
      </w:r>
      <w:r w:rsidR="00B2436D" w:rsidRPr="00E2397A">
        <w:rPr>
          <w:sz w:val="22"/>
          <w:szCs w:val="21"/>
        </w:rPr>
        <w:t>Difficulty falling asleep</w:t>
      </w:r>
    </w:p>
    <w:p w14:paraId="2DE53D40" w14:textId="04245E80" w:rsidR="00B2436D" w:rsidRPr="00E2397A" w:rsidRDefault="00B2436D" w:rsidP="0001689D">
      <w:pPr>
        <w:pStyle w:val="NormalWeb"/>
        <w:spacing w:before="0" w:beforeAutospacing="0" w:after="0" w:afterAutospacing="0"/>
        <w:rPr>
          <w:sz w:val="22"/>
          <w:szCs w:val="21"/>
        </w:rPr>
      </w:pPr>
      <w:r w:rsidRPr="00E2397A">
        <w:rPr>
          <w:b/>
          <w:bCs/>
          <w:sz w:val="22"/>
          <w:szCs w:val="21"/>
        </w:rPr>
        <w:t>ISI_2:</w:t>
      </w:r>
      <w:r w:rsidRPr="00E2397A">
        <w:rPr>
          <w:sz w:val="22"/>
          <w:szCs w:val="21"/>
        </w:rPr>
        <w:t xml:space="preserve"> Difficulty staying asleep</w:t>
      </w:r>
    </w:p>
    <w:p w14:paraId="024A1877" w14:textId="6A6F92D6" w:rsidR="00B2436D" w:rsidRPr="00E2397A" w:rsidRDefault="00B2436D" w:rsidP="0001689D">
      <w:pPr>
        <w:pStyle w:val="NormalWeb"/>
        <w:spacing w:before="0" w:beforeAutospacing="0" w:after="0" w:afterAutospacing="0"/>
        <w:rPr>
          <w:sz w:val="22"/>
          <w:szCs w:val="21"/>
        </w:rPr>
      </w:pPr>
      <w:r w:rsidRPr="00E2397A">
        <w:rPr>
          <w:b/>
          <w:bCs/>
          <w:sz w:val="22"/>
          <w:szCs w:val="21"/>
        </w:rPr>
        <w:t>ISI_3:</w:t>
      </w:r>
      <w:r w:rsidRPr="00E2397A">
        <w:rPr>
          <w:sz w:val="22"/>
          <w:szCs w:val="21"/>
        </w:rPr>
        <w:t xml:space="preserve"> Problems waking up too early</w:t>
      </w:r>
    </w:p>
    <w:p w14:paraId="6513A73A" w14:textId="77777777" w:rsidR="00275E91" w:rsidRPr="00E2397A" w:rsidRDefault="00275E91" w:rsidP="0001689D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1"/>
        </w:rPr>
      </w:pPr>
    </w:p>
    <w:p w14:paraId="4CB0BE74" w14:textId="77B7E686" w:rsidR="00890B7F" w:rsidRPr="00E2397A" w:rsidRDefault="00B2436D" w:rsidP="0001689D">
      <w:pPr>
        <w:pStyle w:val="NormalWeb"/>
        <w:spacing w:before="0" w:beforeAutospacing="0" w:after="0" w:afterAutospacing="0"/>
        <w:jc w:val="both"/>
        <w:rPr>
          <w:rFonts w:ascii="Times" w:hAnsi="Times"/>
          <w:b/>
          <w:bCs/>
          <w:sz w:val="22"/>
          <w:szCs w:val="20"/>
        </w:rPr>
      </w:pPr>
      <w:r w:rsidRPr="00E2397A">
        <w:rPr>
          <w:b/>
          <w:bCs/>
          <w:sz w:val="22"/>
          <w:szCs w:val="21"/>
        </w:rPr>
        <w:t xml:space="preserve">ISI_4: </w:t>
      </w:r>
      <w:r w:rsidR="00890B7F" w:rsidRPr="00E2397A">
        <w:rPr>
          <w:rFonts w:ascii="Times" w:hAnsi="Times"/>
          <w:b/>
          <w:bCs/>
          <w:sz w:val="22"/>
          <w:szCs w:val="20"/>
        </w:rPr>
        <w:t>How SATISFIED/DISSATISFIED are you with your CURRENT sleep pattern?</w:t>
      </w:r>
    </w:p>
    <w:p w14:paraId="557486A3" w14:textId="3FFDEE94" w:rsidR="00890B7F" w:rsidRPr="00E2397A" w:rsidRDefault="00890B7F" w:rsidP="000C0E50">
      <w:pPr>
        <w:pStyle w:val="NormalWeb"/>
        <w:numPr>
          <w:ilvl w:val="0"/>
          <w:numId w:val="28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Very </w:t>
      </w:r>
      <w:r w:rsidR="00A65260">
        <w:rPr>
          <w:sz w:val="22"/>
          <w:szCs w:val="21"/>
        </w:rPr>
        <w:t>s</w:t>
      </w:r>
      <w:r w:rsidRPr="00E2397A">
        <w:rPr>
          <w:sz w:val="22"/>
          <w:szCs w:val="21"/>
        </w:rPr>
        <w:t xml:space="preserve">atisfied </w:t>
      </w:r>
    </w:p>
    <w:p w14:paraId="1D3241DC" w14:textId="77777777" w:rsidR="00890B7F" w:rsidRPr="00E2397A" w:rsidRDefault="00890B7F" w:rsidP="000C0E50">
      <w:pPr>
        <w:pStyle w:val="NormalWeb"/>
        <w:numPr>
          <w:ilvl w:val="0"/>
          <w:numId w:val="28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Satisfied </w:t>
      </w:r>
    </w:p>
    <w:p w14:paraId="489B3650" w14:textId="0BB6895F" w:rsidR="00890B7F" w:rsidRPr="00E2397A" w:rsidRDefault="00890B7F" w:rsidP="000C0E50">
      <w:pPr>
        <w:pStyle w:val="NormalWeb"/>
        <w:numPr>
          <w:ilvl w:val="0"/>
          <w:numId w:val="28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Moderately </w:t>
      </w:r>
      <w:r w:rsidR="00A65260">
        <w:rPr>
          <w:sz w:val="22"/>
          <w:szCs w:val="21"/>
        </w:rPr>
        <w:t>s</w:t>
      </w:r>
      <w:r w:rsidRPr="00E2397A">
        <w:rPr>
          <w:sz w:val="22"/>
          <w:szCs w:val="21"/>
        </w:rPr>
        <w:t xml:space="preserve">atisfied </w:t>
      </w:r>
    </w:p>
    <w:p w14:paraId="03D76910" w14:textId="77777777" w:rsidR="00890B7F" w:rsidRPr="00E2397A" w:rsidRDefault="00890B7F" w:rsidP="000C0E50">
      <w:pPr>
        <w:pStyle w:val="NormalWeb"/>
        <w:numPr>
          <w:ilvl w:val="0"/>
          <w:numId w:val="28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Dissatisfied </w:t>
      </w:r>
    </w:p>
    <w:p w14:paraId="61F08166" w14:textId="74C0C0AC" w:rsidR="00890B7F" w:rsidRPr="00E2397A" w:rsidRDefault="00890B7F" w:rsidP="000C0E50">
      <w:pPr>
        <w:pStyle w:val="NormalWeb"/>
        <w:numPr>
          <w:ilvl w:val="0"/>
          <w:numId w:val="28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Very </w:t>
      </w:r>
      <w:r w:rsidR="00A65260">
        <w:rPr>
          <w:sz w:val="22"/>
          <w:szCs w:val="21"/>
        </w:rPr>
        <w:t>d</w:t>
      </w:r>
      <w:r w:rsidRPr="00E2397A">
        <w:rPr>
          <w:sz w:val="22"/>
          <w:szCs w:val="21"/>
        </w:rPr>
        <w:t xml:space="preserve">issatisfied </w:t>
      </w:r>
    </w:p>
    <w:p w14:paraId="367C3A84" w14:textId="6161BB90" w:rsidR="00890B7F" w:rsidRPr="00E2397A" w:rsidRDefault="00890B7F" w:rsidP="0001689D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0"/>
        </w:rPr>
      </w:pPr>
      <w:r w:rsidRPr="00E2397A">
        <w:rPr>
          <w:b/>
          <w:bCs/>
          <w:sz w:val="22"/>
          <w:szCs w:val="21"/>
        </w:rPr>
        <w:t>ISI_5:</w:t>
      </w:r>
      <w:r w:rsidRPr="00E2397A">
        <w:rPr>
          <w:sz w:val="22"/>
          <w:szCs w:val="21"/>
        </w:rPr>
        <w:t xml:space="preserve"> </w:t>
      </w:r>
      <w:r w:rsidRPr="00E2397A">
        <w:rPr>
          <w:rFonts w:ascii="Times" w:hAnsi="Times"/>
          <w:b/>
          <w:bCs/>
          <w:sz w:val="22"/>
          <w:szCs w:val="20"/>
        </w:rPr>
        <w:t>How NOTICEABLE to others do you think your sleep problem is in terms of impairing the quality of your life?</w:t>
      </w:r>
      <w:r w:rsidRPr="00E2397A">
        <w:rPr>
          <w:rFonts w:ascii="Times" w:hAnsi="Times"/>
          <w:sz w:val="22"/>
          <w:szCs w:val="20"/>
        </w:rPr>
        <w:t xml:space="preserve"> </w:t>
      </w:r>
    </w:p>
    <w:p w14:paraId="6A8BA374" w14:textId="21AC8B69" w:rsidR="00890B7F" w:rsidRPr="00E2397A" w:rsidRDefault="00890B7F" w:rsidP="000C0E50">
      <w:pPr>
        <w:pStyle w:val="NormalWeb"/>
        <w:numPr>
          <w:ilvl w:val="0"/>
          <w:numId w:val="29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Not at all </w:t>
      </w:r>
      <w:r w:rsidR="00A65260">
        <w:rPr>
          <w:sz w:val="22"/>
          <w:szCs w:val="21"/>
        </w:rPr>
        <w:t>n</w:t>
      </w:r>
      <w:r w:rsidRPr="00E2397A">
        <w:rPr>
          <w:sz w:val="22"/>
          <w:szCs w:val="21"/>
        </w:rPr>
        <w:t xml:space="preserve">oticeable </w:t>
      </w:r>
    </w:p>
    <w:p w14:paraId="5261E562" w14:textId="736CF79C" w:rsidR="00890B7F" w:rsidRPr="00E2397A" w:rsidRDefault="00890B7F" w:rsidP="000C0E50">
      <w:pPr>
        <w:pStyle w:val="NormalWeb"/>
        <w:numPr>
          <w:ilvl w:val="0"/>
          <w:numId w:val="29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A </w:t>
      </w:r>
      <w:r w:rsidR="00A65260">
        <w:rPr>
          <w:sz w:val="22"/>
          <w:szCs w:val="21"/>
        </w:rPr>
        <w:t>l</w:t>
      </w:r>
      <w:r w:rsidRPr="00E2397A">
        <w:rPr>
          <w:sz w:val="22"/>
          <w:szCs w:val="21"/>
        </w:rPr>
        <w:t xml:space="preserve">ittle </w:t>
      </w:r>
    </w:p>
    <w:p w14:paraId="5BBB4334" w14:textId="77777777" w:rsidR="00890B7F" w:rsidRPr="00E2397A" w:rsidRDefault="00890B7F" w:rsidP="000C0E50">
      <w:pPr>
        <w:pStyle w:val="NormalWeb"/>
        <w:numPr>
          <w:ilvl w:val="0"/>
          <w:numId w:val="29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Somewhat </w:t>
      </w:r>
    </w:p>
    <w:p w14:paraId="460EC024" w14:textId="77777777" w:rsidR="00890B7F" w:rsidRPr="00E2397A" w:rsidRDefault="00890B7F" w:rsidP="000C0E50">
      <w:pPr>
        <w:pStyle w:val="NormalWeb"/>
        <w:numPr>
          <w:ilvl w:val="0"/>
          <w:numId w:val="29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Much </w:t>
      </w:r>
    </w:p>
    <w:p w14:paraId="108D57D1" w14:textId="3729EDBE" w:rsidR="00890B7F" w:rsidRPr="00E2397A" w:rsidRDefault="00890B7F" w:rsidP="000C0E50">
      <w:pPr>
        <w:pStyle w:val="NormalWeb"/>
        <w:numPr>
          <w:ilvl w:val="0"/>
          <w:numId w:val="29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Very </w:t>
      </w:r>
      <w:r w:rsidR="00A65260">
        <w:rPr>
          <w:sz w:val="22"/>
          <w:szCs w:val="21"/>
        </w:rPr>
        <w:t>m</w:t>
      </w:r>
      <w:r w:rsidRPr="00E2397A">
        <w:rPr>
          <w:sz w:val="22"/>
          <w:szCs w:val="21"/>
        </w:rPr>
        <w:t xml:space="preserve">uch </w:t>
      </w:r>
      <w:r w:rsidR="00A65260">
        <w:rPr>
          <w:sz w:val="22"/>
          <w:szCs w:val="21"/>
        </w:rPr>
        <w:t>n</w:t>
      </w:r>
      <w:r w:rsidRPr="00E2397A">
        <w:rPr>
          <w:sz w:val="22"/>
          <w:szCs w:val="21"/>
        </w:rPr>
        <w:t xml:space="preserve">oticeable </w:t>
      </w:r>
    </w:p>
    <w:p w14:paraId="41A79DA3" w14:textId="77777777" w:rsidR="00890B7F" w:rsidRPr="00E2397A" w:rsidRDefault="00890B7F" w:rsidP="0001689D">
      <w:pPr>
        <w:pStyle w:val="NormalWeb"/>
        <w:spacing w:before="0" w:beforeAutospacing="0" w:after="0" w:afterAutospacing="0"/>
        <w:jc w:val="both"/>
        <w:rPr>
          <w:b/>
          <w:bCs/>
          <w:sz w:val="22"/>
          <w:szCs w:val="21"/>
        </w:rPr>
      </w:pPr>
      <w:r w:rsidRPr="00E2397A">
        <w:rPr>
          <w:b/>
          <w:bCs/>
          <w:sz w:val="22"/>
          <w:szCs w:val="21"/>
        </w:rPr>
        <w:t xml:space="preserve">ISI_6: How WORRIED/DISTRESSED are you about your current sleep problem? </w:t>
      </w:r>
    </w:p>
    <w:p w14:paraId="342A4DE8" w14:textId="77777777" w:rsidR="00890B7F" w:rsidRPr="00E2397A" w:rsidRDefault="00890B7F" w:rsidP="000C0E50">
      <w:pPr>
        <w:pStyle w:val="NormalWeb"/>
        <w:numPr>
          <w:ilvl w:val="0"/>
          <w:numId w:val="30"/>
        </w:numPr>
        <w:spacing w:before="0" w:beforeAutospacing="0" w:after="0" w:afterAutospacing="0"/>
        <w:jc w:val="both"/>
        <w:rPr>
          <w:sz w:val="22"/>
          <w:szCs w:val="21"/>
        </w:rPr>
      </w:pPr>
      <w:r w:rsidRPr="00E2397A">
        <w:rPr>
          <w:sz w:val="22"/>
          <w:szCs w:val="21"/>
        </w:rPr>
        <w:t xml:space="preserve">Not at all Worried </w:t>
      </w:r>
    </w:p>
    <w:p w14:paraId="2BAE424E" w14:textId="5E9274C7" w:rsidR="00890B7F" w:rsidRPr="00E2397A" w:rsidRDefault="00890B7F" w:rsidP="000C0E50">
      <w:pPr>
        <w:pStyle w:val="NormalWeb"/>
        <w:numPr>
          <w:ilvl w:val="0"/>
          <w:numId w:val="30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A </w:t>
      </w:r>
      <w:r w:rsidR="00A65260">
        <w:rPr>
          <w:sz w:val="22"/>
          <w:szCs w:val="21"/>
        </w:rPr>
        <w:t>l</w:t>
      </w:r>
      <w:r w:rsidRPr="00E2397A">
        <w:rPr>
          <w:sz w:val="22"/>
          <w:szCs w:val="21"/>
        </w:rPr>
        <w:t xml:space="preserve">ittle </w:t>
      </w:r>
    </w:p>
    <w:p w14:paraId="43373B5F" w14:textId="77777777" w:rsidR="00890B7F" w:rsidRPr="00E2397A" w:rsidRDefault="00890B7F" w:rsidP="000C0E50">
      <w:pPr>
        <w:pStyle w:val="NormalWeb"/>
        <w:numPr>
          <w:ilvl w:val="0"/>
          <w:numId w:val="30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Somewhat </w:t>
      </w:r>
    </w:p>
    <w:p w14:paraId="0AEDE1B3" w14:textId="77777777" w:rsidR="00890B7F" w:rsidRPr="00E2397A" w:rsidRDefault="00890B7F" w:rsidP="000C0E50">
      <w:pPr>
        <w:pStyle w:val="NormalWeb"/>
        <w:numPr>
          <w:ilvl w:val="0"/>
          <w:numId w:val="30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Much </w:t>
      </w:r>
    </w:p>
    <w:p w14:paraId="6E219A19" w14:textId="3E0B9F62" w:rsidR="00890B7F" w:rsidRPr="00E2397A" w:rsidRDefault="00890B7F" w:rsidP="000C0E50">
      <w:pPr>
        <w:pStyle w:val="NormalWeb"/>
        <w:numPr>
          <w:ilvl w:val="0"/>
          <w:numId w:val="30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Very </w:t>
      </w:r>
      <w:r w:rsidR="00A65260">
        <w:rPr>
          <w:sz w:val="22"/>
          <w:szCs w:val="21"/>
        </w:rPr>
        <w:t>m</w:t>
      </w:r>
      <w:r w:rsidRPr="00E2397A">
        <w:rPr>
          <w:sz w:val="22"/>
          <w:szCs w:val="21"/>
        </w:rPr>
        <w:t xml:space="preserve">uch </w:t>
      </w:r>
      <w:r w:rsidR="00A65260">
        <w:rPr>
          <w:sz w:val="22"/>
          <w:szCs w:val="21"/>
        </w:rPr>
        <w:t>w</w:t>
      </w:r>
      <w:r w:rsidRPr="00E2397A">
        <w:rPr>
          <w:sz w:val="22"/>
          <w:szCs w:val="21"/>
        </w:rPr>
        <w:t xml:space="preserve">orried </w:t>
      </w:r>
    </w:p>
    <w:p w14:paraId="60392D42" w14:textId="0C8A1BD7" w:rsidR="00890B7F" w:rsidRPr="00E2397A" w:rsidRDefault="00890B7F" w:rsidP="0001689D">
      <w:pPr>
        <w:pStyle w:val="NormalWeb"/>
        <w:spacing w:before="0" w:beforeAutospacing="0" w:after="0" w:afterAutospacing="0"/>
        <w:jc w:val="both"/>
        <w:rPr>
          <w:sz w:val="22"/>
          <w:szCs w:val="21"/>
        </w:rPr>
      </w:pPr>
      <w:r w:rsidRPr="00E2397A">
        <w:rPr>
          <w:b/>
          <w:bCs/>
          <w:sz w:val="22"/>
          <w:szCs w:val="21"/>
        </w:rPr>
        <w:t>ISI_7:</w:t>
      </w:r>
      <w:r w:rsidRPr="00E2397A">
        <w:rPr>
          <w:sz w:val="22"/>
          <w:szCs w:val="21"/>
        </w:rPr>
        <w:t xml:space="preserve"> </w:t>
      </w:r>
      <w:r w:rsidRPr="00E2397A">
        <w:rPr>
          <w:b/>
          <w:bCs/>
          <w:sz w:val="22"/>
          <w:szCs w:val="21"/>
        </w:rPr>
        <w:t>To what extent do you consider your sleep problem to INTERFERE with your daily functioning (e.g. daytime fatigue, mood, ability to function at work/daily chores, concentration, memory, mood, etc.) CURRENTLY?</w:t>
      </w:r>
      <w:r w:rsidRPr="00E2397A">
        <w:rPr>
          <w:sz w:val="22"/>
          <w:szCs w:val="21"/>
        </w:rPr>
        <w:t xml:space="preserve"> </w:t>
      </w:r>
    </w:p>
    <w:p w14:paraId="6FBE1BE0" w14:textId="5EEE470B" w:rsidR="00890B7F" w:rsidRPr="00E2397A" w:rsidRDefault="00890B7F" w:rsidP="000C0E50">
      <w:pPr>
        <w:pStyle w:val="NormalWeb"/>
        <w:numPr>
          <w:ilvl w:val="0"/>
          <w:numId w:val="31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>Not at all</w:t>
      </w:r>
      <w:r w:rsidR="00A65260">
        <w:rPr>
          <w:sz w:val="22"/>
          <w:szCs w:val="21"/>
        </w:rPr>
        <w:t xml:space="preserve"> i</w:t>
      </w:r>
      <w:r w:rsidRPr="00E2397A">
        <w:rPr>
          <w:sz w:val="22"/>
          <w:szCs w:val="21"/>
        </w:rPr>
        <w:t xml:space="preserve">nterfering </w:t>
      </w:r>
    </w:p>
    <w:p w14:paraId="1B1CF51C" w14:textId="76286608" w:rsidR="00890B7F" w:rsidRPr="00E2397A" w:rsidRDefault="00890B7F" w:rsidP="000C0E50">
      <w:pPr>
        <w:pStyle w:val="NormalWeb"/>
        <w:numPr>
          <w:ilvl w:val="0"/>
          <w:numId w:val="31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A </w:t>
      </w:r>
      <w:r w:rsidR="00A65260">
        <w:rPr>
          <w:sz w:val="22"/>
          <w:szCs w:val="21"/>
        </w:rPr>
        <w:t>l</w:t>
      </w:r>
      <w:r w:rsidRPr="00E2397A">
        <w:rPr>
          <w:sz w:val="22"/>
          <w:szCs w:val="21"/>
        </w:rPr>
        <w:t xml:space="preserve">ittle </w:t>
      </w:r>
    </w:p>
    <w:p w14:paraId="6B2B9A36" w14:textId="77777777" w:rsidR="00890B7F" w:rsidRPr="00E2397A" w:rsidRDefault="00890B7F" w:rsidP="000C0E50">
      <w:pPr>
        <w:pStyle w:val="NormalWeb"/>
        <w:numPr>
          <w:ilvl w:val="0"/>
          <w:numId w:val="31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Somewhat </w:t>
      </w:r>
    </w:p>
    <w:p w14:paraId="4CFFE820" w14:textId="77777777" w:rsidR="00890B7F" w:rsidRPr="00E2397A" w:rsidRDefault="00890B7F" w:rsidP="000C0E50">
      <w:pPr>
        <w:pStyle w:val="NormalWeb"/>
        <w:numPr>
          <w:ilvl w:val="0"/>
          <w:numId w:val="31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Much </w:t>
      </w:r>
    </w:p>
    <w:p w14:paraId="7FCBD264" w14:textId="3C397349" w:rsidR="00890B7F" w:rsidRPr="00E2397A" w:rsidRDefault="00890B7F" w:rsidP="000C0E50">
      <w:pPr>
        <w:pStyle w:val="NormalWeb"/>
        <w:numPr>
          <w:ilvl w:val="0"/>
          <w:numId w:val="31"/>
        </w:numPr>
        <w:spacing w:before="0" w:beforeAutospacing="0" w:after="0" w:afterAutospacing="0"/>
        <w:rPr>
          <w:sz w:val="22"/>
          <w:szCs w:val="21"/>
        </w:rPr>
      </w:pPr>
      <w:r w:rsidRPr="00E2397A">
        <w:rPr>
          <w:sz w:val="22"/>
          <w:szCs w:val="21"/>
        </w:rPr>
        <w:t xml:space="preserve">Very </w:t>
      </w:r>
      <w:r w:rsidR="00A65260">
        <w:rPr>
          <w:sz w:val="22"/>
          <w:szCs w:val="21"/>
        </w:rPr>
        <w:t>m</w:t>
      </w:r>
      <w:r w:rsidRPr="00E2397A">
        <w:rPr>
          <w:sz w:val="22"/>
          <w:szCs w:val="21"/>
        </w:rPr>
        <w:t xml:space="preserve">uch </w:t>
      </w:r>
      <w:r w:rsidR="00A65260">
        <w:rPr>
          <w:sz w:val="22"/>
          <w:szCs w:val="21"/>
        </w:rPr>
        <w:t>i</w:t>
      </w:r>
      <w:r w:rsidRPr="00E2397A">
        <w:rPr>
          <w:sz w:val="22"/>
          <w:szCs w:val="21"/>
        </w:rPr>
        <w:t xml:space="preserve">nterfering </w:t>
      </w:r>
    </w:p>
    <w:p w14:paraId="295AB8EF" w14:textId="77777777" w:rsidR="00890B7F" w:rsidRPr="00E2397A" w:rsidRDefault="00890B7F" w:rsidP="0001689D">
      <w:pPr>
        <w:pStyle w:val="NormalWeb"/>
        <w:spacing w:before="0" w:beforeAutospacing="0" w:after="0" w:afterAutospacing="0"/>
        <w:jc w:val="both"/>
        <w:rPr>
          <w:sz w:val="22"/>
          <w:szCs w:val="21"/>
        </w:rPr>
      </w:pPr>
    </w:p>
    <w:p w14:paraId="2178BB2D" w14:textId="7C8D52DB" w:rsidR="00890B7F" w:rsidRPr="00E2397A" w:rsidRDefault="00890B7F" w:rsidP="0001689D">
      <w:pPr>
        <w:pStyle w:val="NormalWeb"/>
        <w:spacing w:before="0" w:beforeAutospacing="0" w:after="0" w:afterAutospacing="0"/>
        <w:rPr>
          <w:sz w:val="22"/>
          <w:szCs w:val="21"/>
        </w:rPr>
      </w:pPr>
    </w:p>
    <w:p w14:paraId="67544EE6" w14:textId="007D219D" w:rsidR="00890B7F" w:rsidRPr="00E2397A" w:rsidRDefault="00890B7F" w:rsidP="0001689D">
      <w:pPr>
        <w:pStyle w:val="NormalWeb"/>
        <w:spacing w:before="0" w:beforeAutospacing="0" w:after="0" w:afterAutospacing="0"/>
        <w:rPr>
          <w:sz w:val="22"/>
          <w:szCs w:val="21"/>
        </w:rPr>
      </w:pPr>
    </w:p>
    <w:p w14:paraId="7D656038" w14:textId="77777777" w:rsidR="00890B7F" w:rsidRPr="00E2397A" w:rsidRDefault="00890B7F" w:rsidP="0001689D">
      <w:pPr>
        <w:pStyle w:val="NormalWeb"/>
        <w:spacing w:before="0" w:beforeAutospacing="0" w:after="0" w:afterAutospacing="0"/>
        <w:jc w:val="both"/>
        <w:rPr>
          <w:rFonts w:ascii="Times" w:hAnsi="Times"/>
          <w:sz w:val="22"/>
          <w:szCs w:val="20"/>
        </w:rPr>
      </w:pPr>
    </w:p>
    <w:p w14:paraId="0F44E715" w14:textId="77777777" w:rsidR="00890B7F" w:rsidRPr="00E2397A" w:rsidRDefault="00890B7F" w:rsidP="0001689D">
      <w:pPr>
        <w:pStyle w:val="NormalWeb"/>
        <w:spacing w:before="0" w:beforeAutospacing="0" w:after="0" w:afterAutospacing="0"/>
        <w:jc w:val="both"/>
        <w:rPr>
          <w:sz w:val="22"/>
          <w:szCs w:val="21"/>
        </w:rPr>
      </w:pPr>
    </w:p>
    <w:p w14:paraId="3A5BBBC0" w14:textId="753A85E0" w:rsidR="00147F8F" w:rsidRPr="00E2397A" w:rsidRDefault="00147F8F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sectPr w:rsidR="00147F8F" w:rsidRPr="00E2397A" w:rsidSect="00E2397A">
      <w:pgSz w:w="12240" w:h="15840"/>
      <w:pgMar w:top="1089" w:right="1440" w:bottom="1485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1B912" w14:textId="77777777" w:rsidR="006B5E71" w:rsidRDefault="006B5E71" w:rsidP="008153F1">
      <w:pPr>
        <w:spacing w:after="0" w:line="240" w:lineRule="auto"/>
      </w:pPr>
      <w:r>
        <w:separator/>
      </w:r>
    </w:p>
  </w:endnote>
  <w:endnote w:type="continuationSeparator" w:id="0">
    <w:p w14:paraId="1D36699E" w14:textId="77777777" w:rsidR="006B5E71" w:rsidRDefault="006B5E71" w:rsidP="00815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770B1D" w14:textId="77777777" w:rsidR="006B5E71" w:rsidRDefault="006B5E71" w:rsidP="008153F1">
      <w:pPr>
        <w:spacing w:after="0" w:line="240" w:lineRule="auto"/>
      </w:pPr>
      <w:r>
        <w:separator/>
      </w:r>
    </w:p>
  </w:footnote>
  <w:footnote w:type="continuationSeparator" w:id="0">
    <w:p w14:paraId="460B801C" w14:textId="77777777" w:rsidR="006B5E71" w:rsidRDefault="006B5E71" w:rsidP="008153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372A"/>
    <w:multiLevelType w:val="hybridMultilevel"/>
    <w:tmpl w:val="F09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72784"/>
    <w:multiLevelType w:val="hybridMultilevel"/>
    <w:tmpl w:val="5D98E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80A49"/>
    <w:multiLevelType w:val="hybridMultilevel"/>
    <w:tmpl w:val="6B647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E588F"/>
    <w:multiLevelType w:val="hybridMultilevel"/>
    <w:tmpl w:val="5E987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E2D41"/>
    <w:multiLevelType w:val="hybridMultilevel"/>
    <w:tmpl w:val="82A80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73F5E"/>
    <w:multiLevelType w:val="hybridMultilevel"/>
    <w:tmpl w:val="8F44A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67372"/>
    <w:multiLevelType w:val="hybridMultilevel"/>
    <w:tmpl w:val="6B6A5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73598"/>
    <w:multiLevelType w:val="hybridMultilevel"/>
    <w:tmpl w:val="79868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E26BF4"/>
    <w:multiLevelType w:val="hybridMultilevel"/>
    <w:tmpl w:val="8B40B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63430"/>
    <w:multiLevelType w:val="hybridMultilevel"/>
    <w:tmpl w:val="AA1ED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27761"/>
    <w:multiLevelType w:val="hybridMultilevel"/>
    <w:tmpl w:val="3314E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B364E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4101F2"/>
    <w:multiLevelType w:val="hybridMultilevel"/>
    <w:tmpl w:val="89367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95864"/>
    <w:multiLevelType w:val="hybridMultilevel"/>
    <w:tmpl w:val="6EAE7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FC6CC4"/>
    <w:multiLevelType w:val="hybridMultilevel"/>
    <w:tmpl w:val="F2CAC346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5" w15:restartNumberingAfterBreak="0">
    <w:nsid w:val="36010AF7"/>
    <w:multiLevelType w:val="hybridMultilevel"/>
    <w:tmpl w:val="BEFC4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656500"/>
    <w:multiLevelType w:val="hybridMultilevel"/>
    <w:tmpl w:val="19D2F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ED4925"/>
    <w:multiLevelType w:val="hybridMultilevel"/>
    <w:tmpl w:val="9CA03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5158"/>
    <w:multiLevelType w:val="hybridMultilevel"/>
    <w:tmpl w:val="AD982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DC297A"/>
    <w:multiLevelType w:val="hybridMultilevel"/>
    <w:tmpl w:val="C874A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422B53"/>
    <w:multiLevelType w:val="hybridMultilevel"/>
    <w:tmpl w:val="80C81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D5960"/>
    <w:multiLevelType w:val="hybridMultilevel"/>
    <w:tmpl w:val="FE664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0F4C7E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B216C7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F768CE"/>
    <w:multiLevelType w:val="hybridMultilevel"/>
    <w:tmpl w:val="F7AAC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EB3B53"/>
    <w:multiLevelType w:val="hybridMultilevel"/>
    <w:tmpl w:val="45622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40AC8"/>
    <w:multiLevelType w:val="hybridMultilevel"/>
    <w:tmpl w:val="E6088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6B4FA2"/>
    <w:multiLevelType w:val="hybridMultilevel"/>
    <w:tmpl w:val="6AA47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F425F9"/>
    <w:multiLevelType w:val="hybridMultilevel"/>
    <w:tmpl w:val="761C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1A31CE"/>
    <w:multiLevelType w:val="hybridMultilevel"/>
    <w:tmpl w:val="BC42D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1275B8"/>
    <w:multiLevelType w:val="hybridMultilevel"/>
    <w:tmpl w:val="E3BC61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E16CC7"/>
    <w:multiLevelType w:val="hybridMultilevel"/>
    <w:tmpl w:val="761C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C9601A"/>
    <w:multiLevelType w:val="hybridMultilevel"/>
    <w:tmpl w:val="2BCCA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E50FE7"/>
    <w:multiLevelType w:val="hybridMultilevel"/>
    <w:tmpl w:val="A2FE6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A65619"/>
    <w:multiLevelType w:val="hybridMultilevel"/>
    <w:tmpl w:val="8708B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3673C0"/>
    <w:multiLevelType w:val="hybridMultilevel"/>
    <w:tmpl w:val="D4AED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355CE4"/>
    <w:multiLevelType w:val="hybridMultilevel"/>
    <w:tmpl w:val="DF7AE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5"/>
  </w:num>
  <w:num w:numId="4">
    <w:abstractNumId w:val="4"/>
  </w:num>
  <w:num w:numId="5">
    <w:abstractNumId w:val="9"/>
  </w:num>
  <w:num w:numId="6">
    <w:abstractNumId w:val="27"/>
  </w:num>
  <w:num w:numId="7">
    <w:abstractNumId w:val="15"/>
  </w:num>
  <w:num w:numId="8">
    <w:abstractNumId w:val="6"/>
  </w:num>
  <w:num w:numId="9">
    <w:abstractNumId w:val="10"/>
  </w:num>
  <w:num w:numId="10">
    <w:abstractNumId w:val="13"/>
  </w:num>
  <w:num w:numId="11">
    <w:abstractNumId w:val="20"/>
  </w:num>
  <w:num w:numId="12">
    <w:abstractNumId w:val="14"/>
  </w:num>
  <w:num w:numId="13">
    <w:abstractNumId w:val="19"/>
  </w:num>
  <w:num w:numId="14">
    <w:abstractNumId w:val="35"/>
  </w:num>
  <w:num w:numId="15">
    <w:abstractNumId w:val="12"/>
  </w:num>
  <w:num w:numId="16">
    <w:abstractNumId w:val="16"/>
  </w:num>
  <w:num w:numId="17">
    <w:abstractNumId w:val="11"/>
  </w:num>
  <w:num w:numId="18">
    <w:abstractNumId w:val="23"/>
  </w:num>
  <w:num w:numId="19">
    <w:abstractNumId w:val="22"/>
  </w:num>
  <w:num w:numId="20">
    <w:abstractNumId w:val="29"/>
  </w:num>
  <w:num w:numId="21">
    <w:abstractNumId w:val="34"/>
  </w:num>
  <w:num w:numId="22">
    <w:abstractNumId w:val="36"/>
  </w:num>
  <w:num w:numId="23">
    <w:abstractNumId w:val="7"/>
  </w:num>
  <w:num w:numId="24">
    <w:abstractNumId w:val="5"/>
  </w:num>
  <w:num w:numId="25">
    <w:abstractNumId w:val="31"/>
  </w:num>
  <w:num w:numId="26">
    <w:abstractNumId w:val="28"/>
  </w:num>
  <w:num w:numId="27">
    <w:abstractNumId w:val="3"/>
  </w:num>
  <w:num w:numId="28">
    <w:abstractNumId w:val="33"/>
  </w:num>
  <w:num w:numId="29">
    <w:abstractNumId w:val="17"/>
  </w:num>
  <w:num w:numId="30">
    <w:abstractNumId w:val="24"/>
  </w:num>
  <w:num w:numId="31">
    <w:abstractNumId w:val="2"/>
  </w:num>
  <w:num w:numId="32">
    <w:abstractNumId w:val="1"/>
  </w:num>
  <w:num w:numId="33">
    <w:abstractNumId w:val="8"/>
  </w:num>
  <w:num w:numId="34">
    <w:abstractNumId w:val="21"/>
  </w:num>
  <w:num w:numId="35">
    <w:abstractNumId w:val="32"/>
  </w:num>
  <w:num w:numId="36">
    <w:abstractNumId w:val="0"/>
  </w:num>
  <w:num w:numId="37">
    <w:abstractNumId w:val="30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615"/>
    <w:rsid w:val="0001276B"/>
    <w:rsid w:val="000136BB"/>
    <w:rsid w:val="0001689D"/>
    <w:rsid w:val="0001776E"/>
    <w:rsid w:val="000274F8"/>
    <w:rsid w:val="000352DD"/>
    <w:rsid w:val="0004714A"/>
    <w:rsid w:val="0005682B"/>
    <w:rsid w:val="000717D0"/>
    <w:rsid w:val="00074DBB"/>
    <w:rsid w:val="00082FD0"/>
    <w:rsid w:val="000A0CCD"/>
    <w:rsid w:val="000A500D"/>
    <w:rsid w:val="000C0E50"/>
    <w:rsid w:val="000C4B64"/>
    <w:rsid w:val="000F13E6"/>
    <w:rsid w:val="00111E1B"/>
    <w:rsid w:val="00112F71"/>
    <w:rsid w:val="00113BB1"/>
    <w:rsid w:val="00133002"/>
    <w:rsid w:val="00133915"/>
    <w:rsid w:val="001401FB"/>
    <w:rsid w:val="00147F8F"/>
    <w:rsid w:val="0017270C"/>
    <w:rsid w:val="00186484"/>
    <w:rsid w:val="001A5B45"/>
    <w:rsid w:val="001A5D9E"/>
    <w:rsid w:val="001F5A05"/>
    <w:rsid w:val="00243A65"/>
    <w:rsid w:val="00245825"/>
    <w:rsid w:val="002477DE"/>
    <w:rsid w:val="002579C6"/>
    <w:rsid w:val="002719F1"/>
    <w:rsid w:val="00274759"/>
    <w:rsid w:val="00275E91"/>
    <w:rsid w:val="00283D4D"/>
    <w:rsid w:val="002B5DFF"/>
    <w:rsid w:val="002C7840"/>
    <w:rsid w:val="002F7BC6"/>
    <w:rsid w:val="003142EB"/>
    <w:rsid w:val="0033466D"/>
    <w:rsid w:val="003534DE"/>
    <w:rsid w:val="0035630F"/>
    <w:rsid w:val="0037132B"/>
    <w:rsid w:val="003745DA"/>
    <w:rsid w:val="003758C4"/>
    <w:rsid w:val="00390CAE"/>
    <w:rsid w:val="00392865"/>
    <w:rsid w:val="003A602B"/>
    <w:rsid w:val="003C0592"/>
    <w:rsid w:val="003E2A55"/>
    <w:rsid w:val="003E64B9"/>
    <w:rsid w:val="003F1324"/>
    <w:rsid w:val="0040694B"/>
    <w:rsid w:val="00413BB5"/>
    <w:rsid w:val="00414855"/>
    <w:rsid w:val="0043050D"/>
    <w:rsid w:val="00430A7E"/>
    <w:rsid w:val="00465B6A"/>
    <w:rsid w:val="00483660"/>
    <w:rsid w:val="004925FB"/>
    <w:rsid w:val="004A01E7"/>
    <w:rsid w:val="004A4702"/>
    <w:rsid w:val="004C3133"/>
    <w:rsid w:val="004C4C35"/>
    <w:rsid w:val="004C4F37"/>
    <w:rsid w:val="004D0B24"/>
    <w:rsid w:val="004D295D"/>
    <w:rsid w:val="004E10D0"/>
    <w:rsid w:val="00511D77"/>
    <w:rsid w:val="005146DC"/>
    <w:rsid w:val="005148A1"/>
    <w:rsid w:val="00527DD9"/>
    <w:rsid w:val="00546B92"/>
    <w:rsid w:val="00560F60"/>
    <w:rsid w:val="00570D4E"/>
    <w:rsid w:val="00571BD8"/>
    <w:rsid w:val="00582B2F"/>
    <w:rsid w:val="00583C2F"/>
    <w:rsid w:val="0058419B"/>
    <w:rsid w:val="00590BC2"/>
    <w:rsid w:val="005A2845"/>
    <w:rsid w:val="005A33F3"/>
    <w:rsid w:val="005C10F3"/>
    <w:rsid w:val="005E41DE"/>
    <w:rsid w:val="005E548B"/>
    <w:rsid w:val="005F43E0"/>
    <w:rsid w:val="006056A4"/>
    <w:rsid w:val="006256AF"/>
    <w:rsid w:val="00640898"/>
    <w:rsid w:val="00641AC1"/>
    <w:rsid w:val="00644C93"/>
    <w:rsid w:val="00692005"/>
    <w:rsid w:val="00693A65"/>
    <w:rsid w:val="006B5E71"/>
    <w:rsid w:val="006C4554"/>
    <w:rsid w:val="006C5095"/>
    <w:rsid w:val="006D2A5C"/>
    <w:rsid w:val="006E034E"/>
    <w:rsid w:val="006F0D76"/>
    <w:rsid w:val="00701F93"/>
    <w:rsid w:val="007076CC"/>
    <w:rsid w:val="00712652"/>
    <w:rsid w:val="00713533"/>
    <w:rsid w:val="00723539"/>
    <w:rsid w:val="0073300E"/>
    <w:rsid w:val="00741EDF"/>
    <w:rsid w:val="007421C1"/>
    <w:rsid w:val="00753EBB"/>
    <w:rsid w:val="00782192"/>
    <w:rsid w:val="007C1CAA"/>
    <w:rsid w:val="007F3D0F"/>
    <w:rsid w:val="007F6966"/>
    <w:rsid w:val="00805A07"/>
    <w:rsid w:val="0081352E"/>
    <w:rsid w:val="008153F1"/>
    <w:rsid w:val="008241D6"/>
    <w:rsid w:val="008471C0"/>
    <w:rsid w:val="00866D20"/>
    <w:rsid w:val="008709CE"/>
    <w:rsid w:val="0088382F"/>
    <w:rsid w:val="00890B7F"/>
    <w:rsid w:val="00894F3C"/>
    <w:rsid w:val="008B5396"/>
    <w:rsid w:val="008E08A4"/>
    <w:rsid w:val="00901F89"/>
    <w:rsid w:val="00903B6E"/>
    <w:rsid w:val="00906C9D"/>
    <w:rsid w:val="009273BE"/>
    <w:rsid w:val="009318DD"/>
    <w:rsid w:val="00934540"/>
    <w:rsid w:val="00941BC4"/>
    <w:rsid w:val="0097658B"/>
    <w:rsid w:val="00981424"/>
    <w:rsid w:val="00982E80"/>
    <w:rsid w:val="00991076"/>
    <w:rsid w:val="009B2177"/>
    <w:rsid w:val="009D20FC"/>
    <w:rsid w:val="009F07AF"/>
    <w:rsid w:val="009F3326"/>
    <w:rsid w:val="00A04BC1"/>
    <w:rsid w:val="00A1231B"/>
    <w:rsid w:val="00A250AC"/>
    <w:rsid w:val="00A467CA"/>
    <w:rsid w:val="00A65260"/>
    <w:rsid w:val="00A70F83"/>
    <w:rsid w:val="00A72D94"/>
    <w:rsid w:val="00A74867"/>
    <w:rsid w:val="00A90133"/>
    <w:rsid w:val="00A9022C"/>
    <w:rsid w:val="00AB0D22"/>
    <w:rsid w:val="00AB711C"/>
    <w:rsid w:val="00AE2A3E"/>
    <w:rsid w:val="00AF1172"/>
    <w:rsid w:val="00AF65EB"/>
    <w:rsid w:val="00B0715D"/>
    <w:rsid w:val="00B2436D"/>
    <w:rsid w:val="00B53C09"/>
    <w:rsid w:val="00B5484D"/>
    <w:rsid w:val="00B60AB1"/>
    <w:rsid w:val="00B75BCE"/>
    <w:rsid w:val="00B849B2"/>
    <w:rsid w:val="00B90812"/>
    <w:rsid w:val="00B951BB"/>
    <w:rsid w:val="00BA30BF"/>
    <w:rsid w:val="00BB1E12"/>
    <w:rsid w:val="00BB2A4C"/>
    <w:rsid w:val="00BE4EF7"/>
    <w:rsid w:val="00BF252A"/>
    <w:rsid w:val="00BF2906"/>
    <w:rsid w:val="00BF393E"/>
    <w:rsid w:val="00BF752B"/>
    <w:rsid w:val="00C02EF7"/>
    <w:rsid w:val="00C71433"/>
    <w:rsid w:val="00CB44B4"/>
    <w:rsid w:val="00CC772C"/>
    <w:rsid w:val="00CD0B34"/>
    <w:rsid w:val="00CD1E65"/>
    <w:rsid w:val="00CD4E04"/>
    <w:rsid w:val="00CD5070"/>
    <w:rsid w:val="00CF190D"/>
    <w:rsid w:val="00D109F3"/>
    <w:rsid w:val="00D12075"/>
    <w:rsid w:val="00D156F8"/>
    <w:rsid w:val="00D32BB7"/>
    <w:rsid w:val="00D443AF"/>
    <w:rsid w:val="00D52201"/>
    <w:rsid w:val="00D55919"/>
    <w:rsid w:val="00D559C1"/>
    <w:rsid w:val="00D57D7E"/>
    <w:rsid w:val="00D670C9"/>
    <w:rsid w:val="00D8343F"/>
    <w:rsid w:val="00D97CFB"/>
    <w:rsid w:val="00DA5B5C"/>
    <w:rsid w:val="00DC5615"/>
    <w:rsid w:val="00DD6B34"/>
    <w:rsid w:val="00E117A6"/>
    <w:rsid w:val="00E17A75"/>
    <w:rsid w:val="00E2397A"/>
    <w:rsid w:val="00E24566"/>
    <w:rsid w:val="00E35804"/>
    <w:rsid w:val="00E412A0"/>
    <w:rsid w:val="00E66491"/>
    <w:rsid w:val="00E86B67"/>
    <w:rsid w:val="00EB7CB1"/>
    <w:rsid w:val="00EE0C57"/>
    <w:rsid w:val="00F0702D"/>
    <w:rsid w:val="00F56879"/>
    <w:rsid w:val="00F604F1"/>
    <w:rsid w:val="00F61E76"/>
    <w:rsid w:val="00F80B45"/>
    <w:rsid w:val="00FA7952"/>
    <w:rsid w:val="00FB3077"/>
    <w:rsid w:val="00FB3728"/>
    <w:rsid w:val="00FE3077"/>
    <w:rsid w:val="00FE5DB3"/>
    <w:rsid w:val="00FE6DF4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6AC3E8"/>
  <w15:docId w15:val="{AC3A57CD-3150-4011-87A6-84879B9C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9C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153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53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53F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153F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09CE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87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09CE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D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27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E2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97A"/>
  </w:style>
  <w:style w:type="paragraph" w:styleId="Footer">
    <w:name w:val="footer"/>
    <w:basedOn w:val="Normal"/>
    <w:link w:val="FooterChar"/>
    <w:uiPriority w:val="99"/>
    <w:unhideWhenUsed/>
    <w:rsid w:val="00E2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5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3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4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8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7573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7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3515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5448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7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3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5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3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5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0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3956F-4B2C-4B4F-8D3F-E4E0ABEE9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1</Pages>
  <Words>1437</Words>
  <Characters>819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Amir Pakpour</cp:lastModifiedBy>
  <cp:revision>78</cp:revision>
  <dcterms:created xsi:type="dcterms:W3CDTF">2020-03-27T17:36:00Z</dcterms:created>
  <dcterms:modified xsi:type="dcterms:W3CDTF">2020-11-09T05:48:00Z</dcterms:modified>
</cp:coreProperties>
</file>